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D7381" w14:textId="77777777" w:rsidR="00625D1A" w:rsidRPr="0022290B" w:rsidRDefault="00625D1A" w:rsidP="00625D1A">
      <w:pPr>
        <w:rPr>
          <w:b/>
          <w:bCs/>
        </w:rPr>
      </w:pPr>
      <w:r w:rsidRPr="0022290B">
        <w:rPr>
          <w:b/>
          <w:bCs/>
        </w:rPr>
        <w:t>Supplementary  Table 1: All nursing roles in general practice by gender Dec 2023</w:t>
      </w:r>
    </w:p>
    <w:p w14:paraId="397D1D2C" w14:textId="4ACF37F2" w:rsidR="00625D1A" w:rsidRPr="0022290B" w:rsidRDefault="00625D1A" w:rsidP="00625D1A">
      <w:r w:rsidRPr="0022290B">
        <w:t>Data from NHS England 2024. General Practice Workforce Headcount and FTE Time series. Staff groups by job role and gender</w:t>
      </w:r>
      <w:r>
        <w:t xml:space="preserve"> </w:t>
      </w:r>
      <w:hyperlink r:id="rId4" w:history="1">
        <w:r w:rsidRPr="0022290B">
          <w:rPr>
            <w:rStyle w:val="Hyperlink"/>
          </w:rPr>
          <w:t>https://app.powerbi.com/view?r=eyJrIjoiYTM4ZTA3NGItMTM2Mi00NzAwLWEyY2QtNDgyZDkxOTk3MmFlIiwidCI6IjUwZjYwNzFmLWJiZmUtNDAxYS04ODAzLTY3Mzc0OGU2MjllMiIsImMiOjh9</w:t>
        </w:r>
      </w:hyperlink>
    </w:p>
    <w:tbl>
      <w:tblPr>
        <w:tblStyle w:val="TableGrid1"/>
        <w:tblW w:w="14176" w:type="dxa"/>
        <w:tblInd w:w="-431" w:type="dxa"/>
        <w:tblLook w:val="04A0" w:firstRow="1" w:lastRow="0" w:firstColumn="1" w:lastColumn="0" w:noHBand="0" w:noVBand="1"/>
      </w:tblPr>
      <w:tblGrid>
        <w:gridCol w:w="3403"/>
        <w:gridCol w:w="2126"/>
        <w:gridCol w:w="2694"/>
        <w:gridCol w:w="2976"/>
        <w:gridCol w:w="2977"/>
      </w:tblGrid>
      <w:tr w:rsidR="00625D1A" w:rsidRPr="0022290B" w14:paraId="1B1AD6F0" w14:textId="77777777" w:rsidTr="00704442">
        <w:tc>
          <w:tcPr>
            <w:tcW w:w="3403" w:type="dxa"/>
          </w:tcPr>
          <w:p w14:paraId="0FD5057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bookmarkStart w:id="0" w:name="_Hlk175837207"/>
            <w:r w:rsidRPr="0022290B">
              <w:rPr>
                <w:b/>
                <w:bCs/>
              </w:rPr>
              <w:t>Job role</w:t>
            </w:r>
          </w:p>
        </w:tc>
        <w:tc>
          <w:tcPr>
            <w:tcW w:w="2126" w:type="dxa"/>
          </w:tcPr>
          <w:p w14:paraId="7A3F6FF5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Total</w:t>
            </w:r>
          </w:p>
        </w:tc>
        <w:tc>
          <w:tcPr>
            <w:tcW w:w="2694" w:type="dxa"/>
          </w:tcPr>
          <w:p w14:paraId="6EB70003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Female</w:t>
            </w:r>
          </w:p>
          <w:p w14:paraId="7D887696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2976" w:type="dxa"/>
          </w:tcPr>
          <w:p w14:paraId="773A504D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Male</w:t>
            </w:r>
          </w:p>
          <w:p w14:paraId="132784E6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2977" w:type="dxa"/>
          </w:tcPr>
          <w:p w14:paraId="6E2226D2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Other/unknown</w:t>
            </w:r>
          </w:p>
          <w:p w14:paraId="2F383A21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</w:tr>
      <w:tr w:rsidR="00625D1A" w:rsidRPr="0022290B" w14:paraId="61681B52" w14:textId="77777777" w:rsidTr="00704442">
        <w:tc>
          <w:tcPr>
            <w:tcW w:w="3403" w:type="dxa"/>
          </w:tcPr>
          <w:p w14:paraId="6FB46B95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General Practice Nurses</w:t>
            </w:r>
          </w:p>
        </w:tc>
        <w:tc>
          <w:tcPr>
            <w:tcW w:w="2126" w:type="dxa"/>
          </w:tcPr>
          <w:p w14:paraId="77902E62" w14:textId="77777777" w:rsidR="00625D1A" w:rsidRPr="0022290B" w:rsidRDefault="00625D1A" w:rsidP="00704442">
            <w:pPr>
              <w:jc w:val="center"/>
            </w:pPr>
            <w:r w:rsidRPr="0022290B">
              <w:t>Headcount: 16,116</w:t>
            </w:r>
          </w:p>
          <w:p w14:paraId="71505E29" w14:textId="77777777" w:rsidR="00625D1A" w:rsidRPr="0022290B" w:rsidRDefault="00625D1A" w:rsidP="00704442">
            <w:pPr>
              <w:jc w:val="center"/>
            </w:pPr>
            <w:r w:rsidRPr="0022290B">
              <w:t>FTE: 11,368</w:t>
            </w:r>
          </w:p>
        </w:tc>
        <w:tc>
          <w:tcPr>
            <w:tcW w:w="2694" w:type="dxa"/>
          </w:tcPr>
          <w:p w14:paraId="33392EC6" w14:textId="77777777" w:rsidR="00625D1A" w:rsidRPr="0022290B" w:rsidRDefault="00625D1A" w:rsidP="00704442">
            <w:pPr>
              <w:jc w:val="center"/>
            </w:pPr>
            <w:r w:rsidRPr="0022290B">
              <w:t>Headcount: 15,140</w:t>
            </w:r>
          </w:p>
          <w:p w14:paraId="33C440B7" w14:textId="77777777" w:rsidR="00625D1A" w:rsidRPr="0022290B" w:rsidRDefault="00625D1A" w:rsidP="00704442">
            <w:pPr>
              <w:jc w:val="center"/>
            </w:pPr>
            <w:r w:rsidRPr="0022290B">
              <w:t>FTE: 10,858</w:t>
            </w:r>
          </w:p>
          <w:p w14:paraId="0AF37DB5" w14:textId="77777777" w:rsidR="00625D1A" w:rsidRPr="0022290B" w:rsidRDefault="00625D1A" w:rsidP="00704442">
            <w:pPr>
              <w:jc w:val="center"/>
            </w:pPr>
            <w:r w:rsidRPr="0022290B">
              <w:t>(95.5%)</w:t>
            </w:r>
          </w:p>
        </w:tc>
        <w:tc>
          <w:tcPr>
            <w:tcW w:w="2976" w:type="dxa"/>
          </w:tcPr>
          <w:p w14:paraId="3A2A3856" w14:textId="77777777" w:rsidR="00625D1A" w:rsidRPr="0022290B" w:rsidRDefault="00625D1A" w:rsidP="00704442">
            <w:pPr>
              <w:jc w:val="center"/>
            </w:pPr>
            <w:r w:rsidRPr="0022290B">
              <w:t>Headcount: 232</w:t>
            </w:r>
          </w:p>
          <w:p w14:paraId="00BFFBD6" w14:textId="77777777" w:rsidR="00625D1A" w:rsidRPr="0022290B" w:rsidRDefault="00625D1A" w:rsidP="00704442">
            <w:pPr>
              <w:jc w:val="center"/>
            </w:pPr>
            <w:r w:rsidRPr="0022290B">
              <w:t>FTE: 190</w:t>
            </w:r>
          </w:p>
          <w:p w14:paraId="602CE3E2" w14:textId="77777777" w:rsidR="00625D1A" w:rsidRPr="0022290B" w:rsidRDefault="00625D1A" w:rsidP="00704442">
            <w:pPr>
              <w:jc w:val="center"/>
            </w:pPr>
            <w:r w:rsidRPr="0022290B">
              <w:t>(1.7%)</w:t>
            </w:r>
          </w:p>
        </w:tc>
        <w:tc>
          <w:tcPr>
            <w:tcW w:w="2977" w:type="dxa"/>
          </w:tcPr>
          <w:p w14:paraId="352F3636" w14:textId="77777777" w:rsidR="00625D1A" w:rsidRPr="0022290B" w:rsidRDefault="00625D1A" w:rsidP="00704442">
            <w:pPr>
              <w:jc w:val="center"/>
            </w:pPr>
            <w:r w:rsidRPr="0022290B">
              <w:t>Headcount: 478</w:t>
            </w:r>
          </w:p>
          <w:p w14:paraId="6F3F8424" w14:textId="77777777" w:rsidR="00625D1A" w:rsidRPr="0022290B" w:rsidRDefault="00625D1A" w:rsidP="00704442">
            <w:pPr>
              <w:jc w:val="center"/>
            </w:pPr>
            <w:r w:rsidRPr="0022290B">
              <w:t>FTE: 319</w:t>
            </w:r>
          </w:p>
          <w:p w14:paraId="72BD40B4" w14:textId="77777777" w:rsidR="00625D1A" w:rsidRPr="0022290B" w:rsidRDefault="00625D1A" w:rsidP="00704442">
            <w:pPr>
              <w:jc w:val="center"/>
            </w:pPr>
            <w:r w:rsidRPr="0022290B">
              <w:t>(2.8%)</w:t>
            </w:r>
          </w:p>
        </w:tc>
      </w:tr>
      <w:tr w:rsidR="00625D1A" w:rsidRPr="0022290B" w14:paraId="06BCCA8F" w14:textId="77777777" w:rsidTr="00704442">
        <w:tc>
          <w:tcPr>
            <w:tcW w:w="3403" w:type="dxa"/>
          </w:tcPr>
          <w:p w14:paraId="71ED0236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Extended Role Practice Nurses</w:t>
            </w:r>
          </w:p>
        </w:tc>
        <w:tc>
          <w:tcPr>
            <w:tcW w:w="2126" w:type="dxa"/>
          </w:tcPr>
          <w:p w14:paraId="2C7AC143" w14:textId="77777777" w:rsidR="00625D1A" w:rsidRPr="0022290B" w:rsidRDefault="00625D1A" w:rsidP="00704442">
            <w:pPr>
              <w:jc w:val="center"/>
            </w:pPr>
            <w:r w:rsidRPr="0022290B">
              <w:t>Headcount: 769</w:t>
            </w:r>
          </w:p>
          <w:p w14:paraId="7C54F3B0" w14:textId="77777777" w:rsidR="00625D1A" w:rsidRPr="0022290B" w:rsidRDefault="00625D1A" w:rsidP="00704442">
            <w:pPr>
              <w:jc w:val="center"/>
            </w:pPr>
            <w:r w:rsidRPr="0022290B">
              <w:t>FTE: 551</w:t>
            </w:r>
          </w:p>
        </w:tc>
        <w:tc>
          <w:tcPr>
            <w:tcW w:w="2694" w:type="dxa"/>
          </w:tcPr>
          <w:p w14:paraId="6215AAA9" w14:textId="77777777" w:rsidR="00625D1A" w:rsidRPr="0022290B" w:rsidRDefault="00625D1A" w:rsidP="00704442">
            <w:pPr>
              <w:jc w:val="center"/>
            </w:pPr>
            <w:r w:rsidRPr="0022290B">
              <w:t>Headcount: 722</w:t>
            </w:r>
          </w:p>
          <w:p w14:paraId="7440FBD2" w14:textId="77777777" w:rsidR="00625D1A" w:rsidRPr="0022290B" w:rsidRDefault="00625D1A" w:rsidP="00704442">
            <w:pPr>
              <w:jc w:val="center"/>
            </w:pPr>
            <w:r w:rsidRPr="0022290B">
              <w:t>FTE:514</w:t>
            </w:r>
          </w:p>
          <w:p w14:paraId="7C098CBD" w14:textId="77777777" w:rsidR="00625D1A" w:rsidRPr="0022290B" w:rsidRDefault="00625D1A" w:rsidP="00704442">
            <w:pPr>
              <w:jc w:val="center"/>
            </w:pPr>
            <w:r w:rsidRPr="0022290B">
              <w:t>(93.3%)</w:t>
            </w:r>
          </w:p>
        </w:tc>
        <w:tc>
          <w:tcPr>
            <w:tcW w:w="2976" w:type="dxa"/>
          </w:tcPr>
          <w:p w14:paraId="15692CC4" w14:textId="77777777" w:rsidR="00625D1A" w:rsidRPr="0022290B" w:rsidRDefault="00625D1A" w:rsidP="00704442">
            <w:pPr>
              <w:jc w:val="center"/>
            </w:pPr>
            <w:r w:rsidRPr="0022290B">
              <w:t>Headcount: 29</w:t>
            </w:r>
          </w:p>
          <w:p w14:paraId="7EE729A6" w14:textId="77777777" w:rsidR="00625D1A" w:rsidRPr="0022290B" w:rsidRDefault="00625D1A" w:rsidP="00704442">
            <w:pPr>
              <w:jc w:val="center"/>
            </w:pPr>
            <w:r w:rsidRPr="0022290B">
              <w:t>FTE: 24</w:t>
            </w:r>
          </w:p>
          <w:p w14:paraId="0535CC54" w14:textId="77777777" w:rsidR="00625D1A" w:rsidRPr="0022290B" w:rsidRDefault="00625D1A" w:rsidP="00704442">
            <w:pPr>
              <w:jc w:val="center"/>
            </w:pPr>
            <w:r w:rsidRPr="0022290B">
              <w:t>(4.4%)</w:t>
            </w:r>
          </w:p>
        </w:tc>
        <w:tc>
          <w:tcPr>
            <w:tcW w:w="2977" w:type="dxa"/>
          </w:tcPr>
          <w:p w14:paraId="7BEC7247" w14:textId="77777777" w:rsidR="00625D1A" w:rsidRPr="0022290B" w:rsidRDefault="00625D1A" w:rsidP="00704442">
            <w:pPr>
              <w:jc w:val="center"/>
            </w:pPr>
            <w:r w:rsidRPr="0022290B">
              <w:t>Headcount: 18</w:t>
            </w:r>
          </w:p>
          <w:p w14:paraId="38E8FDBD" w14:textId="77777777" w:rsidR="00625D1A" w:rsidRPr="0022290B" w:rsidRDefault="00625D1A" w:rsidP="00704442">
            <w:pPr>
              <w:jc w:val="center"/>
            </w:pPr>
            <w:r w:rsidRPr="0022290B">
              <w:t>FTE: 13</w:t>
            </w:r>
          </w:p>
          <w:p w14:paraId="5D5AFD85" w14:textId="77777777" w:rsidR="00625D1A" w:rsidRPr="0022290B" w:rsidRDefault="00625D1A" w:rsidP="00704442">
            <w:pPr>
              <w:jc w:val="center"/>
            </w:pPr>
            <w:r w:rsidRPr="0022290B">
              <w:t>(2.4%)</w:t>
            </w:r>
          </w:p>
        </w:tc>
      </w:tr>
      <w:tr w:rsidR="00625D1A" w:rsidRPr="0022290B" w14:paraId="744C5477" w14:textId="77777777" w:rsidTr="00704442">
        <w:tc>
          <w:tcPr>
            <w:tcW w:w="3403" w:type="dxa"/>
          </w:tcPr>
          <w:p w14:paraId="13B3915D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Nurse specialists</w:t>
            </w:r>
          </w:p>
        </w:tc>
        <w:tc>
          <w:tcPr>
            <w:tcW w:w="2126" w:type="dxa"/>
          </w:tcPr>
          <w:p w14:paraId="6ADC6636" w14:textId="77777777" w:rsidR="00625D1A" w:rsidRPr="0022290B" w:rsidRDefault="00625D1A" w:rsidP="00704442">
            <w:pPr>
              <w:jc w:val="center"/>
            </w:pPr>
            <w:r w:rsidRPr="0022290B">
              <w:t>Headcount: 727</w:t>
            </w:r>
          </w:p>
          <w:p w14:paraId="244A261F" w14:textId="77777777" w:rsidR="00625D1A" w:rsidRPr="0022290B" w:rsidRDefault="00625D1A" w:rsidP="00704442">
            <w:pPr>
              <w:jc w:val="center"/>
            </w:pPr>
            <w:r w:rsidRPr="0022290B">
              <w:t>FTE: 484</w:t>
            </w:r>
          </w:p>
        </w:tc>
        <w:tc>
          <w:tcPr>
            <w:tcW w:w="2694" w:type="dxa"/>
          </w:tcPr>
          <w:p w14:paraId="4BA53A85" w14:textId="77777777" w:rsidR="00625D1A" w:rsidRPr="0022290B" w:rsidRDefault="00625D1A" w:rsidP="00704442">
            <w:pPr>
              <w:jc w:val="center"/>
            </w:pPr>
            <w:r w:rsidRPr="0022290B">
              <w:t>Headcount: 662</w:t>
            </w:r>
          </w:p>
          <w:p w14:paraId="1CC2D031" w14:textId="77777777" w:rsidR="00625D1A" w:rsidRPr="0022290B" w:rsidRDefault="00625D1A" w:rsidP="00704442">
            <w:pPr>
              <w:jc w:val="center"/>
            </w:pPr>
            <w:r w:rsidRPr="0022290B">
              <w:t>FTE: 435</w:t>
            </w:r>
          </w:p>
          <w:p w14:paraId="78B9B366" w14:textId="77777777" w:rsidR="00625D1A" w:rsidRPr="0022290B" w:rsidRDefault="00625D1A" w:rsidP="00704442">
            <w:pPr>
              <w:jc w:val="center"/>
            </w:pPr>
            <w:r w:rsidRPr="0022290B">
              <w:t>(91.1%)</w:t>
            </w:r>
          </w:p>
        </w:tc>
        <w:tc>
          <w:tcPr>
            <w:tcW w:w="2976" w:type="dxa"/>
          </w:tcPr>
          <w:p w14:paraId="07245AD3" w14:textId="77777777" w:rsidR="00625D1A" w:rsidRPr="0022290B" w:rsidRDefault="00625D1A" w:rsidP="00704442">
            <w:pPr>
              <w:jc w:val="center"/>
            </w:pPr>
            <w:r w:rsidRPr="0022290B">
              <w:t>Headcount: 44</w:t>
            </w:r>
          </w:p>
          <w:p w14:paraId="18BD136B" w14:textId="77777777" w:rsidR="00625D1A" w:rsidRPr="0022290B" w:rsidRDefault="00625D1A" w:rsidP="00704442">
            <w:pPr>
              <w:jc w:val="center"/>
            </w:pPr>
            <w:r w:rsidRPr="0022290B">
              <w:t>FTE: 34</w:t>
            </w:r>
          </w:p>
          <w:p w14:paraId="289E9D48" w14:textId="77777777" w:rsidR="00625D1A" w:rsidRPr="0022290B" w:rsidRDefault="00625D1A" w:rsidP="00704442">
            <w:pPr>
              <w:jc w:val="center"/>
            </w:pPr>
            <w:r w:rsidRPr="0022290B">
              <w:t>(6.1%)</w:t>
            </w:r>
          </w:p>
        </w:tc>
        <w:tc>
          <w:tcPr>
            <w:tcW w:w="2977" w:type="dxa"/>
          </w:tcPr>
          <w:p w14:paraId="6804897A" w14:textId="77777777" w:rsidR="00625D1A" w:rsidRPr="0022290B" w:rsidRDefault="00625D1A" w:rsidP="00704442">
            <w:pPr>
              <w:jc w:val="center"/>
            </w:pPr>
            <w:r w:rsidRPr="0022290B">
              <w:t>Headcount: 21`</w:t>
            </w:r>
          </w:p>
          <w:p w14:paraId="111B019D" w14:textId="77777777" w:rsidR="00625D1A" w:rsidRPr="0022290B" w:rsidRDefault="00625D1A" w:rsidP="00704442">
            <w:pPr>
              <w:jc w:val="center"/>
            </w:pPr>
            <w:r w:rsidRPr="0022290B">
              <w:t>FTE: 14</w:t>
            </w:r>
          </w:p>
          <w:p w14:paraId="541993EA" w14:textId="77777777" w:rsidR="00625D1A" w:rsidRPr="0022290B" w:rsidRDefault="00625D1A" w:rsidP="00704442">
            <w:pPr>
              <w:jc w:val="center"/>
            </w:pPr>
            <w:r w:rsidRPr="0022290B">
              <w:t>(1.9%)</w:t>
            </w:r>
          </w:p>
        </w:tc>
      </w:tr>
      <w:tr w:rsidR="00625D1A" w:rsidRPr="0022290B" w14:paraId="592CECA6" w14:textId="77777777" w:rsidTr="00704442">
        <w:tc>
          <w:tcPr>
            <w:tcW w:w="3403" w:type="dxa"/>
          </w:tcPr>
          <w:p w14:paraId="2F515EFB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Advanced Nurse Practitioners</w:t>
            </w:r>
          </w:p>
        </w:tc>
        <w:tc>
          <w:tcPr>
            <w:tcW w:w="2126" w:type="dxa"/>
          </w:tcPr>
          <w:p w14:paraId="5FB57F80" w14:textId="77777777" w:rsidR="00625D1A" w:rsidRPr="0022290B" w:rsidRDefault="00625D1A" w:rsidP="00704442">
            <w:pPr>
              <w:jc w:val="center"/>
            </w:pPr>
            <w:r w:rsidRPr="0022290B">
              <w:t>Headcount: 5226</w:t>
            </w:r>
          </w:p>
          <w:p w14:paraId="50E933CE" w14:textId="77777777" w:rsidR="00625D1A" w:rsidRPr="0022290B" w:rsidRDefault="00625D1A" w:rsidP="00704442">
            <w:pPr>
              <w:jc w:val="center"/>
            </w:pPr>
            <w:r w:rsidRPr="0022290B">
              <w:t>FTE:4069</w:t>
            </w:r>
          </w:p>
        </w:tc>
        <w:tc>
          <w:tcPr>
            <w:tcW w:w="2694" w:type="dxa"/>
          </w:tcPr>
          <w:p w14:paraId="1D754BAA" w14:textId="77777777" w:rsidR="00625D1A" w:rsidRPr="0022290B" w:rsidRDefault="00625D1A" w:rsidP="00704442">
            <w:pPr>
              <w:jc w:val="center"/>
            </w:pPr>
            <w:r w:rsidRPr="0022290B">
              <w:t>Headcount: 4666</w:t>
            </w:r>
          </w:p>
          <w:p w14:paraId="37E48CD4" w14:textId="77777777" w:rsidR="00625D1A" w:rsidRPr="0022290B" w:rsidRDefault="00625D1A" w:rsidP="00704442">
            <w:pPr>
              <w:jc w:val="center"/>
            </w:pPr>
            <w:r w:rsidRPr="0022290B">
              <w:t>FTE:3599</w:t>
            </w:r>
          </w:p>
          <w:p w14:paraId="55FB7336" w14:textId="77777777" w:rsidR="00625D1A" w:rsidRPr="0022290B" w:rsidRDefault="00625D1A" w:rsidP="00704442">
            <w:pPr>
              <w:jc w:val="center"/>
            </w:pPr>
            <w:r w:rsidRPr="0022290B">
              <w:t>(88.5%)</w:t>
            </w:r>
          </w:p>
        </w:tc>
        <w:tc>
          <w:tcPr>
            <w:tcW w:w="2976" w:type="dxa"/>
          </w:tcPr>
          <w:p w14:paraId="2A7FC26C" w14:textId="77777777" w:rsidR="00625D1A" w:rsidRPr="0022290B" w:rsidRDefault="00625D1A" w:rsidP="00704442">
            <w:pPr>
              <w:jc w:val="center"/>
            </w:pPr>
            <w:r w:rsidRPr="0022290B">
              <w:t>Headcount: 428</w:t>
            </w:r>
          </w:p>
          <w:p w14:paraId="025280FB" w14:textId="77777777" w:rsidR="00625D1A" w:rsidRPr="0022290B" w:rsidRDefault="00625D1A" w:rsidP="00704442">
            <w:pPr>
              <w:jc w:val="center"/>
            </w:pPr>
            <w:r w:rsidRPr="0022290B">
              <w:t>FTE: 369</w:t>
            </w:r>
          </w:p>
          <w:p w14:paraId="322AC532" w14:textId="77777777" w:rsidR="00625D1A" w:rsidRPr="0022290B" w:rsidRDefault="00625D1A" w:rsidP="00704442">
            <w:pPr>
              <w:jc w:val="center"/>
            </w:pPr>
            <w:r w:rsidRPr="0022290B">
              <w:t>(9.1%)</w:t>
            </w:r>
          </w:p>
        </w:tc>
        <w:tc>
          <w:tcPr>
            <w:tcW w:w="2977" w:type="dxa"/>
          </w:tcPr>
          <w:p w14:paraId="2DDBE8DB" w14:textId="77777777" w:rsidR="00625D1A" w:rsidRPr="0022290B" w:rsidRDefault="00625D1A" w:rsidP="00704442">
            <w:pPr>
              <w:jc w:val="center"/>
            </w:pPr>
            <w:r w:rsidRPr="0022290B">
              <w:t>Headcount: 134</w:t>
            </w:r>
          </w:p>
          <w:p w14:paraId="6880F44B" w14:textId="77777777" w:rsidR="00625D1A" w:rsidRPr="0022290B" w:rsidRDefault="00625D1A" w:rsidP="00704442">
            <w:pPr>
              <w:jc w:val="center"/>
            </w:pPr>
            <w:r w:rsidRPr="0022290B">
              <w:t>FTE: 101</w:t>
            </w:r>
          </w:p>
          <w:p w14:paraId="3628E02D" w14:textId="77777777" w:rsidR="00625D1A" w:rsidRPr="0022290B" w:rsidRDefault="00625D1A" w:rsidP="00704442">
            <w:pPr>
              <w:jc w:val="center"/>
            </w:pPr>
            <w:r w:rsidRPr="0022290B">
              <w:t>(3.3%)</w:t>
            </w:r>
          </w:p>
        </w:tc>
      </w:tr>
      <w:tr w:rsidR="00625D1A" w:rsidRPr="0022290B" w14:paraId="541A085F" w14:textId="77777777" w:rsidTr="00704442">
        <w:tc>
          <w:tcPr>
            <w:tcW w:w="3403" w:type="dxa"/>
          </w:tcPr>
          <w:p w14:paraId="2B7F6F0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Nurse Partners</w:t>
            </w:r>
          </w:p>
        </w:tc>
        <w:tc>
          <w:tcPr>
            <w:tcW w:w="2126" w:type="dxa"/>
          </w:tcPr>
          <w:p w14:paraId="52D32766" w14:textId="77777777" w:rsidR="00625D1A" w:rsidRPr="0022290B" w:rsidRDefault="00625D1A" w:rsidP="00704442">
            <w:pPr>
              <w:jc w:val="center"/>
            </w:pPr>
            <w:r w:rsidRPr="0022290B">
              <w:t>Headcount: 74</w:t>
            </w:r>
          </w:p>
          <w:p w14:paraId="099B5551" w14:textId="77777777" w:rsidR="00625D1A" w:rsidRPr="0022290B" w:rsidRDefault="00625D1A" w:rsidP="00704442">
            <w:pPr>
              <w:jc w:val="center"/>
            </w:pPr>
            <w:r w:rsidRPr="0022290B">
              <w:t>FTE: 64</w:t>
            </w:r>
          </w:p>
        </w:tc>
        <w:tc>
          <w:tcPr>
            <w:tcW w:w="2694" w:type="dxa"/>
          </w:tcPr>
          <w:p w14:paraId="2724AF10" w14:textId="77777777" w:rsidR="00625D1A" w:rsidRPr="0022290B" w:rsidRDefault="00625D1A" w:rsidP="00704442">
            <w:pPr>
              <w:jc w:val="center"/>
            </w:pPr>
            <w:r w:rsidRPr="0022290B">
              <w:t>Headcount: 66</w:t>
            </w:r>
          </w:p>
          <w:p w14:paraId="455CB9DA" w14:textId="77777777" w:rsidR="00625D1A" w:rsidRPr="0022290B" w:rsidRDefault="00625D1A" w:rsidP="00704442">
            <w:pPr>
              <w:jc w:val="center"/>
            </w:pPr>
            <w:r w:rsidRPr="0022290B">
              <w:t>FTE: 56</w:t>
            </w:r>
          </w:p>
          <w:p w14:paraId="1152AD26" w14:textId="77777777" w:rsidR="00625D1A" w:rsidRPr="0022290B" w:rsidRDefault="00625D1A" w:rsidP="00704442">
            <w:pPr>
              <w:jc w:val="center"/>
            </w:pPr>
            <w:r w:rsidRPr="0022290B">
              <w:t>(87.5%)</w:t>
            </w:r>
          </w:p>
        </w:tc>
        <w:tc>
          <w:tcPr>
            <w:tcW w:w="2976" w:type="dxa"/>
          </w:tcPr>
          <w:p w14:paraId="2BC95330" w14:textId="77777777" w:rsidR="00625D1A" w:rsidRPr="0022290B" w:rsidRDefault="00625D1A" w:rsidP="00704442">
            <w:pPr>
              <w:jc w:val="center"/>
            </w:pPr>
            <w:r w:rsidRPr="0022290B">
              <w:t>Headcount: 6</w:t>
            </w:r>
          </w:p>
          <w:p w14:paraId="65891DBF" w14:textId="77777777" w:rsidR="00625D1A" w:rsidRPr="0022290B" w:rsidRDefault="00625D1A" w:rsidP="00704442">
            <w:pPr>
              <w:jc w:val="center"/>
            </w:pPr>
            <w:r w:rsidRPr="0022290B">
              <w:t>FTE: 6</w:t>
            </w:r>
          </w:p>
          <w:p w14:paraId="584702E6" w14:textId="77777777" w:rsidR="00625D1A" w:rsidRPr="0022290B" w:rsidRDefault="00625D1A" w:rsidP="00704442">
            <w:pPr>
              <w:jc w:val="center"/>
            </w:pPr>
            <w:r w:rsidRPr="0022290B">
              <w:t>(9.4%)</w:t>
            </w:r>
          </w:p>
        </w:tc>
        <w:tc>
          <w:tcPr>
            <w:tcW w:w="2977" w:type="dxa"/>
          </w:tcPr>
          <w:p w14:paraId="37471B94" w14:textId="77777777" w:rsidR="00625D1A" w:rsidRPr="0022290B" w:rsidRDefault="00625D1A" w:rsidP="00704442">
            <w:pPr>
              <w:jc w:val="center"/>
            </w:pPr>
            <w:r w:rsidRPr="0022290B">
              <w:t>Headcount: 2</w:t>
            </w:r>
          </w:p>
          <w:p w14:paraId="3DF9D76E" w14:textId="77777777" w:rsidR="00625D1A" w:rsidRPr="0022290B" w:rsidRDefault="00625D1A" w:rsidP="00704442">
            <w:pPr>
              <w:jc w:val="center"/>
            </w:pPr>
            <w:r w:rsidRPr="0022290B">
              <w:t>FTE: 2</w:t>
            </w:r>
          </w:p>
          <w:p w14:paraId="34CA688F" w14:textId="77777777" w:rsidR="00625D1A" w:rsidRPr="0022290B" w:rsidRDefault="00625D1A" w:rsidP="00704442">
            <w:pPr>
              <w:jc w:val="center"/>
            </w:pPr>
            <w:r w:rsidRPr="0022290B">
              <w:t>(3.1%)</w:t>
            </w:r>
          </w:p>
        </w:tc>
      </w:tr>
      <w:tr w:rsidR="00625D1A" w:rsidRPr="0022290B" w14:paraId="2306A38E" w14:textId="77777777" w:rsidTr="00704442">
        <w:tc>
          <w:tcPr>
            <w:tcW w:w="3403" w:type="dxa"/>
          </w:tcPr>
          <w:p w14:paraId="05BFF6DD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Other Nurses</w:t>
            </w:r>
          </w:p>
        </w:tc>
        <w:tc>
          <w:tcPr>
            <w:tcW w:w="2126" w:type="dxa"/>
          </w:tcPr>
          <w:p w14:paraId="306E214D" w14:textId="77777777" w:rsidR="00625D1A" w:rsidRPr="0022290B" w:rsidRDefault="00625D1A" w:rsidP="00704442">
            <w:pPr>
              <w:jc w:val="center"/>
            </w:pPr>
            <w:r w:rsidRPr="0022290B">
              <w:t>Headcount: 300</w:t>
            </w:r>
          </w:p>
          <w:p w14:paraId="0C00567A" w14:textId="77777777" w:rsidR="00625D1A" w:rsidRPr="0022290B" w:rsidRDefault="00625D1A" w:rsidP="00704442">
            <w:pPr>
              <w:jc w:val="center"/>
            </w:pPr>
            <w:r w:rsidRPr="0022290B">
              <w:t>FTE: 221</w:t>
            </w:r>
          </w:p>
        </w:tc>
        <w:tc>
          <w:tcPr>
            <w:tcW w:w="2694" w:type="dxa"/>
          </w:tcPr>
          <w:p w14:paraId="04022F16" w14:textId="77777777" w:rsidR="00625D1A" w:rsidRPr="0022290B" w:rsidRDefault="00625D1A" w:rsidP="00704442">
            <w:pPr>
              <w:jc w:val="center"/>
            </w:pPr>
            <w:r w:rsidRPr="0022290B">
              <w:t>Headcount: 276</w:t>
            </w:r>
          </w:p>
          <w:p w14:paraId="62D50B46" w14:textId="77777777" w:rsidR="00625D1A" w:rsidRPr="0022290B" w:rsidRDefault="00625D1A" w:rsidP="00704442">
            <w:pPr>
              <w:jc w:val="center"/>
            </w:pPr>
            <w:r w:rsidRPr="0022290B">
              <w:t>FTE:201</w:t>
            </w:r>
          </w:p>
          <w:p w14:paraId="221E63AF" w14:textId="77777777" w:rsidR="00625D1A" w:rsidRPr="0022290B" w:rsidRDefault="00625D1A" w:rsidP="00704442">
            <w:pPr>
              <w:jc w:val="center"/>
            </w:pPr>
            <w:r w:rsidRPr="0022290B">
              <w:t>(91%)</w:t>
            </w:r>
          </w:p>
        </w:tc>
        <w:tc>
          <w:tcPr>
            <w:tcW w:w="2976" w:type="dxa"/>
          </w:tcPr>
          <w:p w14:paraId="02E2EF98" w14:textId="77777777" w:rsidR="00625D1A" w:rsidRPr="0022290B" w:rsidRDefault="00625D1A" w:rsidP="00704442">
            <w:pPr>
              <w:jc w:val="center"/>
            </w:pPr>
            <w:r w:rsidRPr="0022290B">
              <w:t>Headcount: 18</w:t>
            </w:r>
          </w:p>
          <w:p w14:paraId="570E447A" w14:textId="77777777" w:rsidR="00625D1A" w:rsidRPr="0022290B" w:rsidRDefault="00625D1A" w:rsidP="00704442">
            <w:pPr>
              <w:jc w:val="center"/>
            </w:pPr>
            <w:r w:rsidRPr="0022290B">
              <w:t>FTE: 15</w:t>
            </w:r>
          </w:p>
          <w:p w14:paraId="5965E73E" w14:textId="77777777" w:rsidR="00625D1A" w:rsidRPr="0022290B" w:rsidRDefault="00625D1A" w:rsidP="00704442">
            <w:pPr>
              <w:jc w:val="center"/>
            </w:pPr>
            <w:r w:rsidRPr="0022290B">
              <w:t>(6.8%)</w:t>
            </w:r>
          </w:p>
        </w:tc>
        <w:tc>
          <w:tcPr>
            <w:tcW w:w="2977" w:type="dxa"/>
          </w:tcPr>
          <w:p w14:paraId="35652E16" w14:textId="77777777" w:rsidR="00625D1A" w:rsidRPr="0022290B" w:rsidRDefault="00625D1A" w:rsidP="00704442">
            <w:pPr>
              <w:jc w:val="center"/>
            </w:pPr>
            <w:r w:rsidRPr="0022290B">
              <w:t>Headcount: 6</w:t>
            </w:r>
          </w:p>
          <w:p w14:paraId="05A5BF70" w14:textId="77777777" w:rsidR="00625D1A" w:rsidRPr="0022290B" w:rsidRDefault="00625D1A" w:rsidP="00704442">
            <w:pPr>
              <w:jc w:val="center"/>
            </w:pPr>
            <w:r w:rsidRPr="0022290B">
              <w:t>FTE:5</w:t>
            </w:r>
          </w:p>
          <w:p w14:paraId="42ADDD11" w14:textId="77777777" w:rsidR="00625D1A" w:rsidRPr="0022290B" w:rsidRDefault="00625D1A" w:rsidP="00704442">
            <w:pPr>
              <w:jc w:val="center"/>
            </w:pPr>
            <w:r w:rsidRPr="0022290B">
              <w:t>(2.3%)</w:t>
            </w:r>
          </w:p>
        </w:tc>
      </w:tr>
      <w:tr w:rsidR="00625D1A" w:rsidRPr="0022290B" w14:paraId="193F5C11" w14:textId="77777777" w:rsidTr="00704442">
        <w:tc>
          <w:tcPr>
            <w:tcW w:w="3403" w:type="dxa"/>
          </w:tcPr>
          <w:p w14:paraId="50BD31E9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Nursing Associates</w:t>
            </w:r>
          </w:p>
        </w:tc>
        <w:tc>
          <w:tcPr>
            <w:tcW w:w="2126" w:type="dxa"/>
          </w:tcPr>
          <w:p w14:paraId="0530A1BF" w14:textId="77777777" w:rsidR="00625D1A" w:rsidRPr="0022290B" w:rsidRDefault="00625D1A" w:rsidP="00704442">
            <w:pPr>
              <w:jc w:val="center"/>
            </w:pPr>
            <w:r w:rsidRPr="0022290B">
              <w:t>Headcount: 513</w:t>
            </w:r>
          </w:p>
          <w:p w14:paraId="35B9D7A8" w14:textId="77777777" w:rsidR="00625D1A" w:rsidRPr="0022290B" w:rsidRDefault="00625D1A" w:rsidP="00704442">
            <w:pPr>
              <w:jc w:val="center"/>
            </w:pPr>
            <w:r w:rsidRPr="0022290B">
              <w:t>FTE: 420</w:t>
            </w:r>
          </w:p>
        </w:tc>
        <w:tc>
          <w:tcPr>
            <w:tcW w:w="2694" w:type="dxa"/>
          </w:tcPr>
          <w:p w14:paraId="35931582" w14:textId="77777777" w:rsidR="00625D1A" w:rsidRPr="0022290B" w:rsidRDefault="00625D1A" w:rsidP="00704442">
            <w:pPr>
              <w:jc w:val="center"/>
            </w:pPr>
            <w:r w:rsidRPr="0022290B">
              <w:t>Headcount: 484</w:t>
            </w:r>
          </w:p>
          <w:p w14:paraId="66ACEF05" w14:textId="77777777" w:rsidR="00625D1A" w:rsidRPr="0022290B" w:rsidRDefault="00625D1A" w:rsidP="00704442">
            <w:pPr>
              <w:jc w:val="center"/>
            </w:pPr>
            <w:r w:rsidRPr="0022290B">
              <w:t>FTE: 397</w:t>
            </w:r>
          </w:p>
          <w:p w14:paraId="135A8802" w14:textId="77777777" w:rsidR="00625D1A" w:rsidRPr="0022290B" w:rsidRDefault="00625D1A" w:rsidP="00704442">
            <w:pPr>
              <w:jc w:val="center"/>
            </w:pPr>
            <w:r w:rsidRPr="0022290B">
              <w:t>(95%)</w:t>
            </w:r>
          </w:p>
        </w:tc>
        <w:tc>
          <w:tcPr>
            <w:tcW w:w="2976" w:type="dxa"/>
          </w:tcPr>
          <w:p w14:paraId="13206B81" w14:textId="77777777" w:rsidR="00625D1A" w:rsidRPr="0022290B" w:rsidRDefault="00625D1A" w:rsidP="00704442">
            <w:pPr>
              <w:jc w:val="center"/>
            </w:pPr>
            <w:r w:rsidRPr="0022290B">
              <w:t>Headcount: 23</w:t>
            </w:r>
          </w:p>
          <w:p w14:paraId="5DC8DEDF" w14:textId="77777777" w:rsidR="00625D1A" w:rsidRPr="0022290B" w:rsidRDefault="00625D1A" w:rsidP="00704442">
            <w:pPr>
              <w:jc w:val="center"/>
            </w:pPr>
            <w:r w:rsidRPr="0022290B">
              <w:t>FTE:18</w:t>
            </w:r>
          </w:p>
          <w:p w14:paraId="7E1AF4E3" w14:textId="77777777" w:rsidR="00625D1A" w:rsidRPr="0022290B" w:rsidRDefault="00625D1A" w:rsidP="00704442">
            <w:pPr>
              <w:jc w:val="center"/>
            </w:pPr>
            <w:r w:rsidRPr="0022290B">
              <w:t>(4.3%)</w:t>
            </w:r>
          </w:p>
        </w:tc>
        <w:tc>
          <w:tcPr>
            <w:tcW w:w="2977" w:type="dxa"/>
          </w:tcPr>
          <w:p w14:paraId="6B31AD89" w14:textId="77777777" w:rsidR="00625D1A" w:rsidRPr="0022290B" w:rsidRDefault="00625D1A" w:rsidP="00704442">
            <w:pPr>
              <w:jc w:val="center"/>
            </w:pPr>
            <w:r w:rsidRPr="0022290B">
              <w:t>Headcount: 6</w:t>
            </w:r>
          </w:p>
          <w:p w14:paraId="6BDB5162" w14:textId="77777777" w:rsidR="00625D1A" w:rsidRPr="0022290B" w:rsidRDefault="00625D1A" w:rsidP="00704442">
            <w:pPr>
              <w:jc w:val="center"/>
            </w:pPr>
            <w:r w:rsidRPr="0022290B">
              <w:t>FTE: 5</w:t>
            </w:r>
          </w:p>
          <w:p w14:paraId="57CE1D1A" w14:textId="77777777" w:rsidR="00625D1A" w:rsidRPr="0022290B" w:rsidRDefault="00625D1A" w:rsidP="00704442">
            <w:pPr>
              <w:jc w:val="center"/>
            </w:pPr>
            <w:r w:rsidRPr="0022290B">
              <w:t>(1.2%)</w:t>
            </w:r>
          </w:p>
        </w:tc>
      </w:tr>
      <w:tr w:rsidR="00625D1A" w:rsidRPr="0022290B" w14:paraId="4A2581E2" w14:textId="77777777" w:rsidTr="00704442">
        <w:tc>
          <w:tcPr>
            <w:tcW w:w="3403" w:type="dxa"/>
          </w:tcPr>
          <w:p w14:paraId="2EBBC80D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Trainee Nursing Associates</w:t>
            </w:r>
          </w:p>
        </w:tc>
        <w:tc>
          <w:tcPr>
            <w:tcW w:w="2126" w:type="dxa"/>
          </w:tcPr>
          <w:p w14:paraId="74F66653" w14:textId="77777777" w:rsidR="00625D1A" w:rsidRPr="0022290B" w:rsidRDefault="00625D1A" w:rsidP="00704442">
            <w:pPr>
              <w:jc w:val="center"/>
            </w:pPr>
            <w:r w:rsidRPr="0022290B">
              <w:t>Headcount:  228</w:t>
            </w:r>
          </w:p>
          <w:p w14:paraId="2BC0628F" w14:textId="77777777" w:rsidR="00625D1A" w:rsidRPr="0022290B" w:rsidRDefault="00625D1A" w:rsidP="00704442">
            <w:pPr>
              <w:jc w:val="center"/>
            </w:pPr>
            <w:r w:rsidRPr="0022290B">
              <w:t>FTE:216</w:t>
            </w:r>
          </w:p>
        </w:tc>
        <w:tc>
          <w:tcPr>
            <w:tcW w:w="2694" w:type="dxa"/>
          </w:tcPr>
          <w:p w14:paraId="0E91CAB7" w14:textId="77777777" w:rsidR="00625D1A" w:rsidRPr="0022290B" w:rsidRDefault="00625D1A" w:rsidP="00704442">
            <w:pPr>
              <w:jc w:val="center"/>
            </w:pPr>
            <w:r w:rsidRPr="0022290B">
              <w:t>Headcount: 219</w:t>
            </w:r>
          </w:p>
          <w:p w14:paraId="0A1A7BE4" w14:textId="77777777" w:rsidR="00625D1A" w:rsidRPr="0022290B" w:rsidRDefault="00625D1A" w:rsidP="00704442">
            <w:pPr>
              <w:jc w:val="center"/>
            </w:pPr>
            <w:r w:rsidRPr="0022290B">
              <w:t>FTE: 201</w:t>
            </w:r>
          </w:p>
          <w:p w14:paraId="350F9027" w14:textId="77777777" w:rsidR="00625D1A" w:rsidRPr="0022290B" w:rsidRDefault="00625D1A" w:rsidP="00704442">
            <w:pPr>
              <w:jc w:val="center"/>
            </w:pPr>
            <w:r w:rsidRPr="0022290B">
              <w:t>(93%)</w:t>
            </w:r>
          </w:p>
        </w:tc>
        <w:tc>
          <w:tcPr>
            <w:tcW w:w="2976" w:type="dxa"/>
          </w:tcPr>
          <w:p w14:paraId="3119F618" w14:textId="77777777" w:rsidR="00625D1A" w:rsidRPr="0022290B" w:rsidRDefault="00625D1A" w:rsidP="00704442">
            <w:pPr>
              <w:jc w:val="center"/>
            </w:pPr>
            <w:r w:rsidRPr="0022290B">
              <w:t>Headcount: 7</w:t>
            </w:r>
          </w:p>
          <w:p w14:paraId="4C02CCF6" w14:textId="77777777" w:rsidR="00625D1A" w:rsidRPr="0022290B" w:rsidRDefault="00625D1A" w:rsidP="00704442">
            <w:pPr>
              <w:jc w:val="center"/>
            </w:pPr>
            <w:r w:rsidRPr="0022290B">
              <w:t>FTE: 7</w:t>
            </w:r>
          </w:p>
          <w:p w14:paraId="227DD5D5" w14:textId="77777777" w:rsidR="00625D1A" w:rsidRPr="0022290B" w:rsidRDefault="00625D1A" w:rsidP="00704442">
            <w:pPr>
              <w:jc w:val="center"/>
            </w:pPr>
            <w:r w:rsidRPr="0022290B">
              <w:t>(3.3%)</w:t>
            </w:r>
          </w:p>
        </w:tc>
        <w:tc>
          <w:tcPr>
            <w:tcW w:w="2977" w:type="dxa"/>
          </w:tcPr>
          <w:p w14:paraId="50810566" w14:textId="77777777" w:rsidR="00625D1A" w:rsidRPr="0022290B" w:rsidRDefault="00625D1A" w:rsidP="00704442">
            <w:pPr>
              <w:jc w:val="center"/>
            </w:pPr>
            <w:r w:rsidRPr="0022290B">
              <w:t>Headcount: 2</w:t>
            </w:r>
          </w:p>
          <w:p w14:paraId="00B8FCAA" w14:textId="77777777" w:rsidR="00625D1A" w:rsidRPr="0022290B" w:rsidRDefault="00625D1A" w:rsidP="00704442">
            <w:pPr>
              <w:jc w:val="center"/>
            </w:pPr>
            <w:r w:rsidRPr="0022290B">
              <w:t>FTE: 2</w:t>
            </w:r>
          </w:p>
          <w:p w14:paraId="53C1BABB" w14:textId="77777777" w:rsidR="00625D1A" w:rsidRPr="0022290B" w:rsidRDefault="00625D1A" w:rsidP="00704442">
            <w:pPr>
              <w:jc w:val="center"/>
            </w:pPr>
            <w:r w:rsidRPr="0022290B">
              <w:t>(1%)</w:t>
            </w:r>
          </w:p>
        </w:tc>
      </w:tr>
      <w:tr w:rsidR="00625D1A" w:rsidRPr="0022290B" w14:paraId="10C7B673" w14:textId="77777777" w:rsidTr="00704442">
        <w:tc>
          <w:tcPr>
            <w:tcW w:w="3403" w:type="dxa"/>
          </w:tcPr>
          <w:p w14:paraId="1BF49A43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Health Care Assistants</w:t>
            </w:r>
          </w:p>
        </w:tc>
        <w:tc>
          <w:tcPr>
            <w:tcW w:w="2126" w:type="dxa"/>
          </w:tcPr>
          <w:p w14:paraId="11CECA0B" w14:textId="77777777" w:rsidR="00625D1A" w:rsidRPr="0022290B" w:rsidRDefault="00625D1A" w:rsidP="00704442">
            <w:pPr>
              <w:jc w:val="center"/>
            </w:pPr>
            <w:r w:rsidRPr="0022290B">
              <w:t>Headcount: 9774</w:t>
            </w:r>
          </w:p>
          <w:p w14:paraId="4529C955" w14:textId="77777777" w:rsidR="00625D1A" w:rsidRPr="0022290B" w:rsidRDefault="00625D1A" w:rsidP="00704442">
            <w:pPr>
              <w:jc w:val="center"/>
            </w:pPr>
            <w:r w:rsidRPr="0022290B">
              <w:lastRenderedPageBreak/>
              <w:t>FTE: 7058</w:t>
            </w:r>
          </w:p>
        </w:tc>
        <w:tc>
          <w:tcPr>
            <w:tcW w:w="2694" w:type="dxa"/>
          </w:tcPr>
          <w:p w14:paraId="6F1DAAB3" w14:textId="77777777" w:rsidR="00625D1A" w:rsidRPr="0022290B" w:rsidRDefault="00625D1A" w:rsidP="00704442">
            <w:pPr>
              <w:jc w:val="center"/>
            </w:pPr>
            <w:r w:rsidRPr="0022290B">
              <w:lastRenderedPageBreak/>
              <w:t>Headcount: 9322</w:t>
            </w:r>
          </w:p>
          <w:p w14:paraId="602A99A6" w14:textId="77777777" w:rsidR="00625D1A" w:rsidRPr="0022290B" w:rsidRDefault="00625D1A" w:rsidP="00704442">
            <w:pPr>
              <w:jc w:val="center"/>
            </w:pPr>
            <w:r w:rsidRPr="0022290B">
              <w:lastRenderedPageBreak/>
              <w:t>FTE: 6711</w:t>
            </w:r>
          </w:p>
          <w:p w14:paraId="5D5562A0" w14:textId="77777777" w:rsidR="00625D1A" w:rsidRPr="0022290B" w:rsidRDefault="00625D1A" w:rsidP="00704442">
            <w:pPr>
              <w:jc w:val="center"/>
            </w:pPr>
            <w:r w:rsidRPr="0022290B">
              <w:t>(95.1%)</w:t>
            </w:r>
          </w:p>
        </w:tc>
        <w:tc>
          <w:tcPr>
            <w:tcW w:w="2976" w:type="dxa"/>
          </w:tcPr>
          <w:p w14:paraId="2FB56E7D" w14:textId="77777777" w:rsidR="00625D1A" w:rsidRPr="0022290B" w:rsidRDefault="00625D1A" w:rsidP="00704442">
            <w:pPr>
              <w:jc w:val="center"/>
            </w:pPr>
            <w:r w:rsidRPr="0022290B">
              <w:lastRenderedPageBreak/>
              <w:t>Headcount: 321</w:t>
            </w:r>
          </w:p>
          <w:p w14:paraId="5E5C8D7F" w14:textId="77777777" w:rsidR="00625D1A" w:rsidRPr="0022290B" w:rsidRDefault="00625D1A" w:rsidP="00704442">
            <w:pPr>
              <w:jc w:val="center"/>
            </w:pPr>
            <w:r w:rsidRPr="0022290B">
              <w:lastRenderedPageBreak/>
              <w:t>FTE: 249</w:t>
            </w:r>
          </w:p>
          <w:p w14:paraId="1FAD240B" w14:textId="77777777" w:rsidR="00625D1A" w:rsidRPr="0022290B" w:rsidRDefault="00625D1A" w:rsidP="00704442">
            <w:pPr>
              <w:jc w:val="center"/>
            </w:pPr>
            <w:r w:rsidRPr="0022290B">
              <w:t>(3.5%)</w:t>
            </w:r>
          </w:p>
        </w:tc>
        <w:tc>
          <w:tcPr>
            <w:tcW w:w="2977" w:type="dxa"/>
          </w:tcPr>
          <w:p w14:paraId="504C8AD8" w14:textId="77777777" w:rsidR="00625D1A" w:rsidRPr="0022290B" w:rsidRDefault="00625D1A" w:rsidP="00704442">
            <w:pPr>
              <w:jc w:val="center"/>
            </w:pPr>
            <w:r w:rsidRPr="0022290B">
              <w:lastRenderedPageBreak/>
              <w:t>Headcount: 135</w:t>
            </w:r>
          </w:p>
          <w:p w14:paraId="237759EF" w14:textId="77777777" w:rsidR="00625D1A" w:rsidRPr="0022290B" w:rsidRDefault="00625D1A" w:rsidP="00704442">
            <w:pPr>
              <w:jc w:val="center"/>
            </w:pPr>
            <w:r w:rsidRPr="0022290B">
              <w:lastRenderedPageBreak/>
              <w:t>FTE: 98</w:t>
            </w:r>
          </w:p>
          <w:p w14:paraId="34C1FB05" w14:textId="77777777" w:rsidR="00625D1A" w:rsidRPr="0022290B" w:rsidRDefault="00625D1A" w:rsidP="00704442">
            <w:pPr>
              <w:jc w:val="center"/>
            </w:pPr>
            <w:r w:rsidRPr="0022290B">
              <w:t>(1.4%)</w:t>
            </w:r>
          </w:p>
        </w:tc>
      </w:tr>
      <w:bookmarkEnd w:id="0"/>
    </w:tbl>
    <w:p w14:paraId="5FDF459C" w14:textId="5BA77D4F" w:rsidR="00625D1A" w:rsidRDefault="00625D1A" w:rsidP="00625D1A">
      <w:pPr>
        <w:rPr>
          <w:b/>
          <w:bCs/>
        </w:rPr>
      </w:pPr>
    </w:p>
    <w:p w14:paraId="137E4931" w14:textId="25F9299E" w:rsidR="00625D1A" w:rsidRPr="0022290B" w:rsidRDefault="00625D1A" w:rsidP="00625D1A">
      <w:pPr>
        <w:rPr>
          <w:b/>
          <w:bCs/>
        </w:rPr>
      </w:pPr>
      <w:r w:rsidRPr="0022290B">
        <w:rPr>
          <w:b/>
          <w:bCs/>
        </w:rPr>
        <w:t>Supplementary Table 2: All nursing roles in general practice by age (FTE) Dec 2023</w:t>
      </w:r>
    </w:p>
    <w:p w14:paraId="6ECA9645" w14:textId="153EBC13" w:rsidR="00625D1A" w:rsidRPr="0022290B" w:rsidRDefault="00625D1A" w:rsidP="00625D1A">
      <w:r w:rsidRPr="0022290B">
        <w:t>Data from NHS England 2024. General Practice Workforce FTE Time series. Staff groups by job role and age band</w:t>
      </w:r>
      <w:r>
        <w:t xml:space="preserve"> </w:t>
      </w:r>
      <w:hyperlink r:id="rId5" w:history="1">
        <w:r w:rsidRPr="0022290B">
          <w:rPr>
            <w:color w:val="467886" w:themeColor="hyperlink"/>
            <w:u w:val="single"/>
          </w:rPr>
          <w:t>https://app.powerbi.com/view?r=eyJrIjoiYTM4ZTA3NGItMTM2Mi00NzAwLWEyY2QtNDgyZDkxOTk3MmFlIiwidCI6IjUwZjYwNzFmLWJiZmUtNDAxYS04ODAzLTY3Mzc0OGU2MjllMiIsImMiOjh9</w:t>
        </w:r>
      </w:hyperlink>
    </w:p>
    <w:tbl>
      <w:tblPr>
        <w:tblStyle w:val="TableGrid1"/>
        <w:tblW w:w="14379" w:type="dxa"/>
        <w:tblInd w:w="-431" w:type="dxa"/>
        <w:tblLook w:val="04A0" w:firstRow="1" w:lastRow="0" w:firstColumn="1" w:lastColumn="0" w:noHBand="0" w:noVBand="1"/>
      </w:tblPr>
      <w:tblGrid>
        <w:gridCol w:w="1521"/>
        <w:gridCol w:w="1092"/>
        <w:gridCol w:w="1179"/>
        <w:gridCol w:w="1179"/>
        <w:gridCol w:w="1179"/>
        <w:gridCol w:w="1178"/>
        <w:gridCol w:w="1179"/>
        <w:gridCol w:w="1179"/>
        <w:gridCol w:w="1063"/>
        <w:gridCol w:w="1063"/>
        <w:gridCol w:w="1370"/>
        <w:gridCol w:w="1197"/>
      </w:tblGrid>
      <w:tr w:rsidR="00625D1A" w:rsidRPr="0022290B" w14:paraId="56F3AAD5" w14:textId="77777777" w:rsidTr="00704442">
        <w:tc>
          <w:tcPr>
            <w:tcW w:w="1521" w:type="dxa"/>
            <w:vMerge w:val="restart"/>
          </w:tcPr>
          <w:p w14:paraId="6CF3BB1E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</w:p>
          <w:p w14:paraId="5D5E5705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Job role</w:t>
            </w:r>
          </w:p>
        </w:tc>
        <w:tc>
          <w:tcPr>
            <w:tcW w:w="12858" w:type="dxa"/>
            <w:gridSpan w:val="11"/>
          </w:tcPr>
          <w:p w14:paraId="073D550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Age</w:t>
            </w:r>
          </w:p>
        </w:tc>
      </w:tr>
      <w:tr w:rsidR="00625D1A" w:rsidRPr="0022290B" w14:paraId="5B3B7D92" w14:textId="77777777" w:rsidTr="00704442">
        <w:tc>
          <w:tcPr>
            <w:tcW w:w="1521" w:type="dxa"/>
            <w:vMerge/>
          </w:tcPr>
          <w:p w14:paraId="5CED9D8C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</w:p>
        </w:tc>
        <w:tc>
          <w:tcPr>
            <w:tcW w:w="1092" w:type="dxa"/>
          </w:tcPr>
          <w:p w14:paraId="22C1DA7B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&lt;30</w:t>
            </w:r>
          </w:p>
          <w:p w14:paraId="01E75344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2271FC1F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30-34</w:t>
            </w:r>
          </w:p>
          <w:p w14:paraId="09E1EF62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3BA93CF9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35-39</w:t>
            </w:r>
          </w:p>
          <w:p w14:paraId="6694E30A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78D6D484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40-44</w:t>
            </w:r>
          </w:p>
          <w:p w14:paraId="64A3BCA5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8" w:type="dxa"/>
          </w:tcPr>
          <w:p w14:paraId="7888E6F8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45-49</w:t>
            </w:r>
          </w:p>
          <w:p w14:paraId="3711C0EA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3F229E8F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50-54</w:t>
            </w:r>
          </w:p>
          <w:p w14:paraId="2E29ADB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0FFA1030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55-59</w:t>
            </w:r>
          </w:p>
          <w:p w14:paraId="074BB89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063" w:type="dxa"/>
          </w:tcPr>
          <w:p w14:paraId="7EF5205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60-64</w:t>
            </w:r>
          </w:p>
          <w:p w14:paraId="1CE69F3F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063" w:type="dxa"/>
          </w:tcPr>
          <w:p w14:paraId="5677EE41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≥65</w:t>
            </w:r>
          </w:p>
          <w:p w14:paraId="51FC208F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370" w:type="dxa"/>
          </w:tcPr>
          <w:p w14:paraId="5079EBD5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Unknown</w:t>
            </w:r>
          </w:p>
          <w:p w14:paraId="70593B12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97" w:type="dxa"/>
          </w:tcPr>
          <w:p w14:paraId="2A3C0293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Total</w:t>
            </w:r>
          </w:p>
        </w:tc>
      </w:tr>
      <w:tr w:rsidR="00625D1A" w:rsidRPr="0022290B" w14:paraId="3553C123" w14:textId="77777777" w:rsidTr="00704442">
        <w:tc>
          <w:tcPr>
            <w:tcW w:w="1521" w:type="dxa"/>
          </w:tcPr>
          <w:p w14:paraId="144D1E69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General Practice Nurses</w:t>
            </w:r>
          </w:p>
        </w:tc>
        <w:tc>
          <w:tcPr>
            <w:tcW w:w="1092" w:type="dxa"/>
          </w:tcPr>
          <w:p w14:paraId="6D9469D9" w14:textId="77777777" w:rsidR="00625D1A" w:rsidRPr="0022290B" w:rsidRDefault="00625D1A" w:rsidP="00704442">
            <w:pPr>
              <w:jc w:val="center"/>
            </w:pPr>
            <w:r w:rsidRPr="0022290B">
              <w:t>915</w:t>
            </w:r>
          </w:p>
          <w:p w14:paraId="71ADA383" w14:textId="77777777" w:rsidR="00625D1A" w:rsidRPr="0022290B" w:rsidRDefault="00625D1A" w:rsidP="00704442">
            <w:pPr>
              <w:jc w:val="center"/>
            </w:pPr>
            <w:r w:rsidRPr="0022290B">
              <w:t>(8.1%)</w:t>
            </w:r>
          </w:p>
        </w:tc>
        <w:tc>
          <w:tcPr>
            <w:tcW w:w="1179" w:type="dxa"/>
          </w:tcPr>
          <w:p w14:paraId="2D66D832" w14:textId="77777777" w:rsidR="00625D1A" w:rsidRPr="0022290B" w:rsidRDefault="00625D1A" w:rsidP="00704442">
            <w:pPr>
              <w:jc w:val="center"/>
            </w:pPr>
            <w:r w:rsidRPr="0022290B">
              <w:t>1117</w:t>
            </w:r>
          </w:p>
          <w:p w14:paraId="5D80B687" w14:textId="77777777" w:rsidR="00625D1A" w:rsidRPr="0022290B" w:rsidRDefault="00625D1A" w:rsidP="00704442">
            <w:pPr>
              <w:jc w:val="center"/>
            </w:pPr>
            <w:r w:rsidRPr="0022290B">
              <w:t>(9.8%)</w:t>
            </w:r>
          </w:p>
        </w:tc>
        <w:tc>
          <w:tcPr>
            <w:tcW w:w="1179" w:type="dxa"/>
          </w:tcPr>
          <w:p w14:paraId="2DE73402" w14:textId="77777777" w:rsidR="00625D1A" w:rsidRPr="0022290B" w:rsidRDefault="00625D1A" w:rsidP="00704442">
            <w:pPr>
              <w:jc w:val="center"/>
            </w:pPr>
            <w:r w:rsidRPr="0022290B">
              <w:t>1231</w:t>
            </w:r>
          </w:p>
          <w:p w14:paraId="19C2F7D6" w14:textId="77777777" w:rsidR="00625D1A" w:rsidRPr="0022290B" w:rsidRDefault="00625D1A" w:rsidP="00704442">
            <w:pPr>
              <w:jc w:val="center"/>
            </w:pPr>
            <w:r w:rsidRPr="0022290B">
              <w:t>(10.9%)</w:t>
            </w:r>
          </w:p>
        </w:tc>
        <w:tc>
          <w:tcPr>
            <w:tcW w:w="1179" w:type="dxa"/>
          </w:tcPr>
          <w:p w14:paraId="67AA8EAD" w14:textId="77777777" w:rsidR="00625D1A" w:rsidRPr="0022290B" w:rsidRDefault="00625D1A" w:rsidP="00704442">
            <w:pPr>
              <w:jc w:val="center"/>
            </w:pPr>
            <w:r w:rsidRPr="0022290B">
              <w:t>1245</w:t>
            </w:r>
          </w:p>
          <w:p w14:paraId="15307D0F" w14:textId="77777777" w:rsidR="00625D1A" w:rsidRPr="0022290B" w:rsidRDefault="00625D1A" w:rsidP="00704442">
            <w:pPr>
              <w:jc w:val="center"/>
            </w:pPr>
            <w:r w:rsidRPr="0022290B">
              <w:t>(11%)</w:t>
            </w:r>
          </w:p>
        </w:tc>
        <w:tc>
          <w:tcPr>
            <w:tcW w:w="1178" w:type="dxa"/>
          </w:tcPr>
          <w:p w14:paraId="003A65BF" w14:textId="77777777" w:rsidR="00625D1A" w:rsidRPr="0022290B" w:rsidRDefault="00625D1A" w:rsidP="00704442">
            <w:pPr>
              <w:jc w:val="center"/>
            </w:pPr>
            <w:r w:rsidRPr="0022290B">
              <w:t>1311</w:t>
            </w:r>
          </w:p>
          <w:p w14:paraId="5B5DF3D4" w14:textId="77777777" w:rsidR="00625D1A" w:rsidRPr="0022290B" w:rsidRDefault="00625D1A" w:rsidP="00704442">
            <w:pPr>
              <w:jc w:val="center"/>
            </w:pPr>
            <w:r w:rsidRPr="0022290B">
              <w:t>(11.5%)</w:t>
            </w:r>
          </w:p>
        </w:tc>
        <w:tc>
          <w:tcPr>
            <w:tcW w:w="1179" w:type="dxa"/>
          </w:tcPr>
          <w:p w14:paraId="3E5FE2A2" w14:textId="77777777" w:rsidR="00625D1A" w:rsidRPr="0022290B" w:rsidRDefault="00625D1A" w:rsidP="00704442">
            <w:pPr>
              <w:jc w:val="center"/>
            </w:pPr>
            <w:r w:rsidRPr="0022290B">
              <w:t>1569</w:t>
            </w:r>
          </w:p>
          <w:p w14:paraId="7F86482D" w14:textId="77777777" w:rsidR="00625D1A" w:rsidRPr="0022290B" w:rsidRDefault="00625D1A" w:rsidP="00704442">
            <w:pPr>
              <w:jc w:val="center"/>
            </w:pPr>
            <w:r w:rsidRPr="0022290B">
              <w:t>(13.8%)</w:t>
            </w:r>
          </w:p>
        </w:tc>
        <w:tc>
          <w:tcPr>
            <w:tcW w:w="1179" w:type="dxa"/>
          </w:tcPr>
          <w:p w14:paraId="5D8BD2B1" w14:textId="77777777" w:rsidR="00625D1A" w:rsidRPr="0022290B" w:rsidRDefault="00625D1A" w:rsidP="00704442">
            <w:pPr>
              <w:jc w:val="center"/>
            </w:pPr>
            <w:r w:rsidRPr="0022290B">
              <w:t>1785</w:t>
            </w:r>
          </w:p>
          <w:p w14:paraId="581EC351" w14:textId="77777777" w:rsidR="00625D1A" w:rsidRPr="0022290B" w:rsidRDefault="00625D1A" w:rsidP="00704442">
            <w:pPr>
              <w:jc w:val="center"/>
            </w:pPr>
            <w:r w:rsidRPr="0022290B">
              <w:t>(15.7%)</w:t>
            </w:r>
          </w:p>
        </w:tc>
        <w:tc>
          <w:tcPr>
            <w:tcW w:w="1063" w:type="dxa"/>
          </w:tcPr>
          <w:p w14:paraId="2F37CD4C" w14:textId="77777777" w:rsidR="00625D1A" w:rsidRPr="0022290B" w:rsidRDefault="00625D1A" w:rsidP="00704442">
            <w:pPr>
              <w:jc w:val="center"/>
            </w:pPr>
            <w:r w:rsidRPr="0022290B">
              <w:t>1335</w:t>
            </w:r>
          </w:p>
          <w:p w14:paraId="0ACBB268" w14:textId="77777777" w:rsidR="00625D1A" w:rsidRPr="0022290B" w:rsidRDefault="00625D1A" w:rsidP="00704442">
            <w:pPr>
              <w:jc w:val="center"/>
            </w:pPr>
            <w:r w:rsidRPr="0022290B">
              <w:t>(11.7%)</w:t>
            </w:r>
          </w:p>
        </w:tc>
        <w:tc>
          <w:tcPr>
            <w:tcW w:w="1063" w:type="dxa"/>
          </w:tcPr>
          <w:p w14:paraId="4387F26F" w14:textId="77777777" w:rsidR="00625D1A" w:rsidRPr="0022290B" w:rsidRDefault="00625D1A" w:rsidP="00704442">
            <w:pPr>
              <w:jc w:val="center"/>
            </w:pPr>
            <w:r w:rsidRPr="0022290B">
              <w:t>513</w:t>
            </w:r>
          </w:p>
          <w:p w14:paraId="516C5E12" w14:textId="77777777" w:rsidR="00625D1A" w:rsidRPr="0022290B" w:rsidRDefault="00625D1A" w:rsidP="00704442">
            <w:pPr>
              <w:jc w:val="center"/>
            </w:pPr>
            <w:r w:rsidRPr="0022290B">
              <w:t>(4.5%)</w:t>
            </w:r>
          </w:p>
        </w:tc>
        <w:tc>
          <w:tcPr>
            <w:tcW w:w="1370" w:type="dxa"/>
          </w:tcPr>
          <w:p w14:paraId="4561B8E6" w14:textId="77777777" w:rsidR="00625D1A" w:rsidRPr="0022290B" w:rsidRDefault="00625D1A" w:rsidP="00704442">
            <w:pPr>
              <w:jc w:val="center"/>
            </w:pPr>
            <w:r w:rsidRPr="0022290B">
              <w:t>345</w:t>
            </w:r>
          </w:p>
          <w:p w14:paraId="50FF19A8" w14:textId="77777777" w:rsidR="00625D1A" w:rsidRPr="0022290B" w:rsidRDefault="00625D1A" w:rsidP="00704442">
            <w:pPr>
              <w:jc w:val="center"/>
            </w:pPr>
            <w:r w:rsidRPr="0022290B">
              <w:t>(3%)</w:t>
            </w:r>
          </w:p>
        </w:tc>
        <w:tc>
          <w:tcPr>
            <w:tcW w:w="1197" w:type="dxa"/>
          </w:tcPr>
          <w:p w14:paraId="65883485" w14:textId="77777777" w:rsidR="00625D1A" w:rsidRPr="0022290B" w:rsidRDefault="00625D1A" w:rsidP="00704442">
            <w:pPr>
              <w:jc w:val="center"/>
            </w:pPr>
            <w:r w:rsidRPr="0022290B">
              <w:t>11366</w:t>
            </w:r>
          </w:p>
        </w:tc>
      </w:tr>
      <w:tr w:rsidR="00625D1A" w:rsidRPr="0022290B" w14:paraId="52694BFE" w14:textId="77777777" w:rsidTr="00704442">
        <w:tc>
          <w:tcPr>
            <w:tcW w:w="1521" w:type="dxa"/>
          </w:tcPr>
          <w:p w14:paraId="692527FD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Extended Role Practice Nurses</w:t>
            </w:r>
          </w:p>
        </w:tc>
        <w:tc>
          <w:tcPr>
            <w:tcW w:w="1092" w:type="dxa"/>
          </w:tcPr>
          <w:p w14:paraId="517C11AA" w14:textId="77777777" w:rsidR="00625D1A" w:rsidRPr="0022290B" w:rsidRDefault="00625D1A" w:rsidP="00704442">
            <w:pPr>
              <w:jc w:val="center"/>
            </w:pPr>
            <w:r w:rsidRPr="0022290B">
              <w:t xml:space="preserve"> 8</w:t>
            </w:r>
          </w:p>
          <w:p w14:paraId="1FBE9129" w14:textId="77777777" w:rsidR="00625D1A" w:rsidRPr="0022290B" w:rsidRDefault="00625D1A" w:rsidP="00704442">
            <w:pPr>
              <w:jc w:val="center"/>
            </w:pPr>
            <w:r w:rsidRPr="0022290B">
              <w:t>(1.5%)</w:t>
            </w:r>
          </w:p>
        </w:tc>
        <w:tc>
          <w:tcPr>
            <w:tcW w:w="1179" w:type="dxa"/>
          </w:tcPr>
          <w:p w14:paraId="6CD382AC" w14:textId="77777777" w:rsidR="00625D1A" w:rsidRPr="0022290B" w:rsidRDefault="00625D1A" w:rsidP="00704442">
            <w:pPr>
              <w:jc w:val="center"/>
            </w:pPr>
            <w:r w:rsidRPr="0022290B">
              <w:t>30</w:t>
            </w:r>
          </w:p>
          <w:p w14:paraId="0948E3D8" w14:textId="77777777" w:rsidR="00625D1A" w:rsidRPr="0022290B" w:rsidRDefault="00625D1A" w:rsidP="00704442">
            <w:pPr>
              <w:jc w:val="center"/>
            </w:pPr>
            <w:r w:rsidRPr="0022290B">
              <w:t>(5.5%)</w:t>
            </w:r>
          </w:p>
        </w:tc>
        <w:tc>
          <w:tcPr>
            <w:tcW w:w="1179" w:type="dxa"/>
          </w:tcPr>
          <w:p w14:paraId="4C59838D" w14:textId="77777777" w:rsidR="00625D1A" w:rsidRPr="0022290B" w:rsidRDefault="00625D1A" w:rsidP="00704442">
            <w:pPr>
              <w:jc w:val="center"/>
            </w:pPr>
            <w:r w:rsidRPr="0022290B">
              <w:t>43</w:t>
            </w:r>
          </w:p>
          <w:p w14:paraId="211886E6" w14:textId="77777777" w:rsidR="00625D1A" w:rsidRPr="0022290B" w:rsidRDefault="00625D1A" w:rsidP="00704442">
            <w:pPr>
              <w:jc w:val="center"/>
            </w:pPr>
            <w:r w:rsidRPr="0022290B">
              <w:t>(7.8%)</w:t>
            </w:r>
          </w:p>
        </w:tc>
        <w:tc>
          <w:tcPr>
            <w:tcW w:w="1179" w:type="dxa"/>
          </w:tcPr>
          <w:p w14:paraId="44FBF4C1" w14:textId="77777777" w:rsidR="00625D1A" w:rsidRPr="0022290B" w:rsidRDefault="00625D1A" w:rsidP="00704442">
            <w:pPr>
              <w:jc w:val="center"/>
            </w:pPr>
            <w:r w:rsidRPr="0022290B">
              <w:t>65</w:t>
            </w:r>
          </w:p>
          <w:p w14:paraId="10E969BB" w14:textId="77777777" w:rsidR="00625D1A" w:rsidRPr="0022290B" w:rsidRDefault="00625D1A" w:rsidP="00704442">
            <w:pPr>
              <w:jc w:val="center"/>
            </w:pPr>
            <w:r w:rsidRPr="0022290B">
              <w:t>(11.8%)</w:t>
            </w:r>
          </w:p>
        </w:tc>
        <w:tc>
          <w:tcPr>
            <w:tcW w:w="1178" w:type="dxa"/>
          </w:tcPr>
          <w:p w14:paraId="6589E7B3" w14:textId="77777777" w:rsidR="00625D1A" w:rsidRPr="0022290B" w:rsidRDefault="00625D1A" w:rsidP="00704442">
            <w:pPr>
              <w:jc w:val="center"/>
            </w:pPr>
            <w:r w:rsidRPr="0022290B">
              <w:t>74</w:t>
            </w:r>
          </w:p>
          <w:p w14:paraId="768AA3C7" w14:textId="77777777" w:rsidR="00625D1A" w:rsidRPr="0022290B" w:rsidRDefault="00625D1A" w:rsidP="00704442">
            <w:pPr>
              <w:jc w:val="center"/>
            </w:pPr>
            <w:r w:rsidRPr="0022290B">
              <w:t>(13.5%)</w:t>
            </w:r>
          </w:p>
        </w:tc>
        <w:tc>
          <w:tcPr>
            <w:tcW w:w="1179" w:type="dxa"/>
          </w:tcPr>
          <w:p w14:paraId="3FB9FCC2" w14:textId="77777777" w:rsidR="00625D1A" w:rsidRPr="0022290B" w:rsidRDefault="00625D1A" w:rsidP="00704442">
            <w:pPr>
              <w:jc w:val="center"/>
            </w:pPr>
            <w:r w:rsidRPr="0022290B">
              <w:t>112</w:t>
            </w:r>
          </w:p>
          <w:p w14:paraId="5D2274DE" w14:textId="77777777" w:rsidR="00625D1A" w:rsidRPr="0022290B" w:rsidRDefault="00625D1A" w:rsidP="00704442">
            <w:pPr>
              <w:jc w:val="center"/>
            </w:pPr>
            <w:r w:rsidRPr="0022290B">
              <w:t>(20.4%)</w:t>
            </w:r>
          </w:p>
        </w:tc>
        <w:tc>
          <w:tcPr>
            <w:tcW w:w="1179" w:type="dxa"/>
          </w:tcPr>
          <w:p w14:paraId="0DEA530D" w14:textId="77777777" w:rsidR="00625D1A" w:rsidRPr="0022290B" w:rsidRDefault="00625D1A" w:rsidP="00704442">
            <w:pPr>
              <w:jc w:val="center"/>
            </w:pPr>
            <w:r w:rsidRPr="0022290B">
              <w:t>105</w:t>
            </w:r>
          </w:p>
          <w:p w14:paraId="7180CA80" w14:textId="77777777" w:rsidR="00625D1A" w:rsidRPr="0022290B" w:rsidRDefault="00625D1A" w:rsidP="00704442">
            <w:pPr>
              <w:jc w:val="center"/>
            </w:pPr>
            <w:r w:rsidRPr="0022290B">
              <w:t>(19.1%)</w:t>
            </w:r>
          </w:p>
        </w:tc>
        <w:tc>
          <w:tcPr>
            <w:tcW w:w="1063" w:type="dxa"/>
          </w:tcPr>
          <w:p w14:paraId="74E573DA" w14:textId="77777777" w:rsidR="00625D1A" w:rsidRPr="0022290B" w:rsidRDefault="00625D1A" w:rsidP="00704442">
            <w:pPr>
              <w:jc w:val="center"/>
            </w:pPr>
            <w:r w:rsidRPr="0022290B">
              <w:t>75</w:t>
            </w:r>
          </w:p>
          <w:p w14:paraId="219A6D01" w14:textId="77777777" w:rsidR="00625D1A" w:rsidRPr="0022290B" w:rsidRDefault="00625D1A" w:rsidP="00704442">
            <w:pPr>
              <w:jc w:val="center"/>
            </w:pPr>
            <w:r w:rsidRPr="0022290B">
              <w:t>(13.6%)</w:t>
            </w:r>
          </w:p>
        </w:tc>
        <w:tc>
          <w:tcPr>
            <w:tcW w:w="1063" w:type="dxa"/>
          </w:tcPr>
          <w:p w14:paraId="3C548E1D" w14:textId="77777777" w:rsidR="00625D1A" w:rsidRPr="0022290B" w:rsidRDefault="00625D1A" w:rsidP="00704442">
            <w:pPr>
              <w:jc w:val="center"/>
            </w:pPr>
            <w:r w:rsidRPr="0022290B">
              <w:t>24</w:t>
            </w:r>
          </w:p>
          <w:p w14:paraId="12DCC4B5" w14:textId="77777777" w:rsidR="00625D1A" w:rsidRPr="0022290B" w:rsidRDefault="00625D1A" w:rsidP="00704442">
            <w:pPr>
              <w:jc w:val="center"/>
            </w:pPr>
            <w:r w:rsidRPr="0022290B">
              <w:t>(4.4%)</w:t>
            </w:r>
          </w:p>
        </w:tc>
        <w:tc>
          <w:tcPr>
            <w:tcW w:w="1370" w:type="dxa"/>
          </w:tcPr>
          <w:p w14:paraId="3A7302E2" w14:textId="77777777" w:rsidR="00625D1A" w:rsidRPr="0022290B" w:rsidRDefault="00625D1A" w:rsidP="00704442">
            <w:pPr>
              <w:jc w:val="center"/>
            </w:pPr>
            <w:r w:rsidRPr="0022290B">
              <w:t>14</w:t>
            </w:r>
          </w:p>
          <w:p w14:paraId="69427B9B" w14:textId="77777777" w:rsidR="00625D1A" w:rsidRPr="0022290B" w:rsidRDefault="00625D1A" w:rsidP="00704442">
            <w:pPr>
              <w:jc w:val="center"/>
            </w:pPr>
            <w:r w:rsidRPr="0022290B">
              <w:t>(2.5%)</w:t>
            </w:r>
          </w:p>
        </w:tc>
        <w:tc>
          <w:tcPr>
            <w:tcW w:w="1197" w:type="dxa"/>
          </w:tcPr>
          <w:p w14:paraId="368CCB8A" w14:textId="77777777" w:rsidR="00625D1A" w:rsidRPr="0022290B" w:rsidRDefault="00625D1A" w:rsidP="00704442">
            <w:pPr>
              <w:jc w:val="center"/>
            </w:pPr>
            <w:r w:rsidRPr="0022290B">
              <w:t>550</w:t>
            </w:r>
          </w:p>
        </w:tc>
      </w:tr>
      <w:tr w:rsidR="00625D1A" w:rsidRPr="0022290B" w14:paraId="51516D13" w14:textId="77777777" w:rsidTr="00704442">
        <w:tc>
          <w:tcPr>
            <w:tcW w:w="1521" w:type="dxa"/>
          </w:tcPr>
          <w:p w14:paraId="2C95277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Nurse specialists</w:t>
            </w:r>
          </w:p>
        </w:tc>
        <w:tc>
          <w:tcPr>
            <w:tcW w:w="1092" w:type="dxa"/>
          </w:tcPr>
          <w:p w14:paraId="7117D20D" w14:textId="77777777" w:rsidR="00625D1A" w:rsidRPr="0022290B" w:rsidRDefault="00625D1A" w:rsidP="00704442">
            <w:pPr>
              <w:jc w:val="center"/>
            </w:pPr>
            <w:r w:rsidRPr="0022290B">
              <w:t>10</w:t>
            </w:r>
          </w:p>
          <w:p w14:paraId="39E2240D" w14:textId="77777777" w:rsidR="00625D1A" w:rsidRPr="0022290B" w:rsidRDefault="00625D1A" w:rsidP="00704442">
            <w:pPr>
              <w:jc w:val="center"/>
            </w:pPr>
            <w:r w:rsidRPr="0022290B">
              <w:t>(2.1%)</w:t>
            </w:r>
          </w:p>
        </w:tc>
        <w:tc>
          <w:tcPr>
            <w:tcW w:w="1179" w:type="dxa"/>
          </w:tcPr>
          <w:p w14:paraId="338DCCC8" w14:textId="77777777" w:rsidR="00625D1A" w:rsidRPr="0022290B" w:rsidRDefault="00625D1A" w:rsidP="00704442">
            <w:pPr>
              <w:jc w:val="center"/>
            </w:pPr>
            <w:r w:rsidRPr="0022290B">
              <w:t>29</w:t>
            </w:r>
          </w:p>
          <w:p w14:paraId="61F5E820" w14:textId="77777777" w:rsidR="00625D1A" w:rsidRPr="0022290B" w:rsidRDefault="00625D1A" w:rsidP="00704442">
            <w:pPr>
              <w:jc w:val="center"/>
            </w:pPr>
            <w:r w:rsidRPr="0022290B">
              <w:t>(6%)</w:t>
            </w:r>
          </w:p>
        </w:tc>
        <w:tc>
          <w:tcPr>
            <w:tcW w:w="1179" w:type="dxa"/>
          </w:tcPr>
          <w:p w14:paraId="31D6FACD" w14:textId="77777777" w:rsidR="00625D1A" w:rsidRPr="0022290B" w:rsidRDefault="00625D1A" w:rsidP="00704442">
            <w:pPr>
              <w:jc w:val="center"/>
            </w:pPr>
            <w:r w:rsidRPr="0022290B">
              <w:t xml:space="preserve"> 35</w:t>
            </w:r>
          </w:p>
          <w:p w14:paraId="1F6068E2" w14:textId="77777777" w:rsidR="00625D1A" w:rsidRPr="0022290B" w:rsidRDefault="00625D1A" w:rsidP="00704442">
            <w:pPr>
              <w:jc w:val="center"/>
            </w:pPr>
            <w:r w:rsidRPr="0022290B">
              <w:t>(7.3%)</w:t>
            </w:r>
          </w:p>
        </w:tc>
        <w:tc>
          <w:tcPr>
            <w:tcW w:w="1179" w:type="dxa"/>
          </w:tcPr>
          <w:p w14:paraId="50A47AD8" w14:textId="77777777" w:rsidR="00625D1A" w:rsidRPr="0022290B" w:rsidRDefault="00625D1A" w:rsidP="00704442">
            <w:pPr>
              <w:jc w:val="center"/>
            </w:pPr>
            <w:r w:rsidRPr="0022290B">
              <w:t xml:space="preserve"> 52</w:t>
            </w:r>
          </w:p>
          <w:p w14:paraId="51099B04" w14:textId="77777777" w:rsidR="00625D1A" w:rsidRPr="0022290B" w:rsidRDefault="00625D1A" w:rsidP="00704442">
            <w:pPr>
              <w:jc w:val="center"/>
            </w:pPr>
            <w:r w:rsidRPr="0022290B">
              <w:t>(10.7%)</w:t>
            </w:r>
          </w:p>
        </w:tc>
        <w:tc>
          <w:tcPr>
            <w:tcW w:w="1178" w:type="dxa"/>
          </w:tcPr>
          <w:p w14:paraId="788CCD87" w14:textId="77777777" w:rsidR="00625D1A" w:rsidRPr="0022290B" w:rsidRDefault="00625D1A" w:rsidP="00704442">
            <w:pPr>
              <w:jc w:val="center"/>
            </w:pPr>
            <w:r w:rsidRPr="0022290B">
              <w:t>61</w:t>
            </w:r>
          </w:p>
          <w:p w14:paraId="4CB5B585" w14:textId="77777777" w:rsidR="00625D1A" w:rsidRPr="0022290B" w:rsidRDefault="00625D1A" w:rsidP="00704442">
            <w:pPr>
              <w:jc w:val="center"/>
            </w:pPr>
            <w:r w:rsidRPr="0022290B">
              <w:t>(12.6%)</w:t>
            </w:r>
          </w:p>
        </w:tc>
        <w:tc>
          <w:tcPr>
            <w:tcW w:w="1179" w:type="dxa"/>
          </w:tcPr>
          <w:p w14:paraId="7201845B" w14:textId="77777777" w:rsidR="00625D1A" w:rsidRPr="0022290B" w:rsidRDefault="00625D1A" w:rsidP="00704442">
            <w:pPr>
              <w:jc w:val="center"/>
            </w:pPr>
            <w:r w:rsidRPr="0022290B">
              <w:t>83</w:t>
            </w:r>
          </w:p>
          <w:p w14:paraId="3F3F9D7B" w14:textId="77777777" w:rsidR="00625D1A" w:rsidRPr="0022290B" w:rsidRDefault="00625D1A" w:rsidP="00704442">
            <w:pPr>
              <w:jc w:val="center"/>
            </w:pPr>
            <w:r w:rsidRPr="0022290B">
              <w:t>(17.2%)</w:t>
            </w:r>
          </w:p>
        </w:tc>
        <w:tc>
          <w:tcPr>
            <w:tcW w:w="1179" w:type="dxa"/>
          </w:tcPr>
          <w:p w14:paraId="06894C6E" w14:textId="77777777" w:rsidR="00625D1A" w:rsidRPr="0022290B" w:rsidRDefault="00625D1A" w:rsidP="00704442">
            <w:pPr>
              <w:jc w:val="center"/>
            </w:pPr>
            <w:r w:rsidRPr="0022290B">
              <w:t>104</w:t>
            </w:r>
          </w:p>
          <w:p w14:paraId="5C45DC25" w14:textId="77777777" w:rsidR="00625D1A" w:rsidRPr="0022290B" w:rsidRDefault="00625D1A" w:rsidP="00704442">
            <w:pPr>
              <w:jc w:val="center"/>
            </w:pPr>
            <w:r w:rsidRPr="0022290B">
              <w:t>921.5%)</w:t>
            </w:r>
          </w:p>
        </w:tc>
        <w:tc>
          <w:tcPr>
            <w:tcW w:w="1063" w:type="dxa"/>
          </w:tcPr>
          <w:p w14:paraId="7F1B5C84" w14:textId="77777777" w:rsidR="00625D1A" w:rsidRPr="0022290B" w:rsidRDefault="00625D1A" w:rsidP="00704442">
            <w:pPr>
              <w:jc w:val="center"/>
            </w:pPr>
            <w:r w:rsidRPr="0022290B">
              <w:t>72</w:t>
            </w:r>
          </w:p>
          <w:p w14:paraId="57B9356E" w14:textId="77777777" w:rsidR="00625D1A" w:rsidRPr="0022290B" w:rsidRDefault="00625D1A" w:rsidP="00704442">
            <w:pPr>
              <w:jc w:val="center"/>
            </w:pPr>
            <w:r w:rsidRPr="0022290B">
              <w:t>(15%)</w:t>
            </w:r>
          </w:p>
        </w:tc>
        <w:tc>
          <w:tcPr>
            <w:tcW w:w="1063" w:type="dxa"/>
          </w:tcPr>
          <w:p w14:paraId="77439200" w14:textId="77777777" w:rsidR="00625D1A" w:rsidRPr="0022290B" w:rsidRDefault="00625D1A" w:rsidP="00704442">
            <w:pPr>
              <w:jc w:val="center"/>
            </w:pPr>
            <w:r w:rsidRPr="0022290B">
              <w:t>27</w:t>
            </w:r>
          </w:p>
          <w:p w14:paraId="7645106B" w14:textId="77777777" w:rsidR="00625D1A" w:rsidRPr="0022290B" w:rsidRDefault="00625D1A" w:rsidP="00704442">
            <w:pPr>
              <w:jc w:val="center"/>
            </w:pPr>
            <w:r w:rsidRPr="0022290B">
              <w:t>(5.6%)</w:t>
            </w:r>
          </w:p>
        </w:tc>
        <w:tc>
          <w:tcPr>
            <w:tcW w:w="1370" w:type="dxa"/>
          </w:tcPr>
          <w:p w14:paraId="5293D3FA" w14:textId="77777777" w:rsidR="00625D1A" w:rsidRPr="0022290B" w:rsidRDefault="00625D1A" w:rsidP="00704442">
            <w:pPr>
              <w:jc w:val="center"/>
            </w:pPr>
            <w:r w:rsidRPr="0022290B">
              <w:t>10</w:t>
            </w:r>
          </w:p>
          <w:p w14:paraId="0C380872" w14:textId="77777777" w:rsidR="00625D1A" w:rsidRPr="0022290B" w:rsidRDefault="00625D1A" w:rsidP="00704442">
            <w:pPr>
              <w:jc w:val="center"/>
            </w:pPr>
            <w:r w:rsidRPr="0022290B">
              <w:t>(2%)</w:t>
            </w:r>
          </w:p>
        </w:tc>
        <w:tc>
          <w:tcPr>
            <w:tcW w:w="1197" w:type="dxa"/>
          </w:tcPr>
          <w:p w14:paraId="5CA8C319" w14:textId="77777777" w:rsidR="00625D1A" w:rsidRPr="0022290B" w:rsidRDefault="00625D1A" w:rsidP="00704442">
            <w:pPr>
              <w:jc w:val="center"/>
            </w:pPr>
            <w:r w:rsidRPr="0022290B">
              <w:t>583</w:t>
            </w:r>
          </w:p>
        </w:tc>
      </w:tr>
      <w:tr w:rsidR="00625D1A" w:rsidRPr="0022290B" w14:paraId="6FDACE47" w14:textId="77777777" w:rsidTr="00704442">
        <w:tc>
          <w:tcPr>
            <w:tcW w:w="1521" w:type="dxa"/>
          </w:tcPr>
          <w:p w14:paraId="3BD24752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Advanced Nurse Practitioners</w:t>
            </w:r>
          </w:p>
        </w:tc>
        <w:tc>
          <w:tcPr>
            <w:tcW w:w="1092" w:type="dxa"/>
          </w:tcPr>
          <w:p w14:paraId="0D06F154" w14:textId="77777777" w:rsidR="00625D1A" w:rsidRPr="0022290B" w:rsidRDefault="00625D1A" w:rsidP="00704442">
            <w:pPr>
              <w:jc w:val="center"/>
            </w:pPr>
            <w:r w:rsidRPr="0022290B">
              <w:t>40</w:t>
            </w:r>
          </w:p>
          <w:p w14:paraId="5E64E381" w14:textId="77777777" w:rsidR="00625D1A" w:rsidRPr="0022290B" w:rsidRDefault="00625D1A" w:rsidP="00704442">
            <w:pPr>
              <w:jc w:val="center"/>
            </w:pPr>
            <w:r w:rsidRPr="0022290B">
              <w:t>(1%)</w:t>
            </w:r>
          </w:p>
        </w:tc>
        <w:tc>
          <w:tcPr>
            <w:tcW w:w="1179" w:type="dxa"/>
          </w:tcPr>
          <w:p w14:paraId="5F78AA59" w14:textId="77777777" w:rsidR="00625D1A" w:rsidRPr="0022290B" w:rsidRDefault="00625D1A" w:rsidP="00704442">
            <w:pPr>
              <w:jc w:val="center"/>
            </w:pPr>
            <w:r w:rsidRPr="0022290B">
              <w:t>161</w:t>
            </w:r>
          </w:p>
          <w:p w14:paraId="332BF40C" w14:textId="77777777" w:rsidR="00625D1A" w:rsidRPr="0022290B" w:rsidRDefault="00625D1A" w:rsidP="00704442">
            <w:pPr>
              <w:jc w:val="center"/>
            </w:pPr>
            <w:r w:rsidRPr="0022290B">
              <w:t>(4%)</w:t>
            </w:r>
          </w:p>
        </w:tc>
        <w:tc>
          <w:tcPr>
            <w:tcW w:w="1179" w:type="dxa"/>
          </w:tcPr>
          <w:p w14:paraId="383E306D" w14:textId="77777777" w:rsidR="00625D1A" w:rsidRPr="0022290B" w:rsidRDefault="00625D1A" w:rsidP="00704442">
            <w:pPr>
              <w:jc w:val="center"/>
            </w:pPr>
            <w:r w:rsidRPr="0022290B">
              <w:t>310</w:t>
            </w:r>
          </w:p>
          <w:p w14:paraId="44D484B0" w14:textId="77777777" w:rsidR="00625D1A" w:rsidRPr="0022290B" w:rsidRDefault="00625D1A" w:rsidP="00704442">
            <w:pPr>
              <w:jc w:val="center"/>
            </w:pPr>
            <w:r w:rsidRPr="0022290B">
              <w:t>(7.6%)</w:t>
            </w:r>
          </w:p>
        </w:tc>
        <w:tc>
          <w:tcPr>
            <w:tcW w:w="1179" w:type="dxa"/>
          </w:tcPr>
          <w:p w14:paraId="27F32B88" w14:textId="77777777" w:rsidR="00625D1A" w:rsidRPr="0022290B" w:rsidRDefault="00625D1A" w:rsidP="00704442">
            <w:pPr>
              <w:jc w:val="center"/>
            </w:pPr>
            <w:r w:rsidRPr="0022290B">
              <w:t>507</w:t>
            </w:r>
          </w:p>
          <w:p w14:paraId="36D9C0D8" w14:textId="77777777" w:rsidR="00625D1A" w:rsidRPr="0022290B" w:rsidRDefault="00625D1A" w:rsidP="00704442">
            <w:pPr>
              <w:jc w:val="center"/>
            </w:pPr>
            <w:r w:rsidRPr="0022290B">
              <w:t>(12.5%)</w:t>
            </w:r>
          </w:p>
        </w:tc>
        <w:tc>
          <w:tcPr>
            <w:tcW w:w="1178" w:type="dxa"/>
          </w:tcPr>
          <w:p w14:paraId="5AC80066" w14:textId="77777777" w:rsidR="00625D1A" w:rsidRPr="0022290B" w:rsidRDefault="00625D1A" w:rsidP="00704442">
            <w:pPr>
              <w:jc w:val="center"/>
            </w:pPr>
            <w:r w:rsidRPr="0022290B">
              <w:t>642</w:t>
            </w:r>
          </w:p>
          <w:p w14:paraId="45C43267" w14:textId="77777777" w:rsidR="00625D1A" w:rsidRPr="0022290B" w:rsidRDefault="00625D1A" w:rsidP="00704442">
            <w:pPr>
              <w:jc w:val="center"/>
            </w:pPr>
            <w:r w:rsidRPr="0022290B">
              <w:t>(15.8%)</w:t>
            </w:r>
          </w:p>
        </w:tc>
        <w:tc>
          <w:tcPr>
            <w:tcW w:w="1179" w:type="dxa"/>
          </w:tcPr>
          <w:p w14:paraId="12CE8219" w14:textId="77777777" w:rsidR="00625D1A" w:rsidRPr="0022290B" w:rsidRDefault="00625D1A" w:rsidP="00704442">
            <w:pPr>
              <w:jc w:val="center"/>
            </w:pPr>
            <w:r w:rsidRPr="0022290B">
              <w:t>856</w:t>
            </w:r>
          </w:p>
          <w:p w14:paraId="1761A30B" w14:textId="77777777" w:rsidR="00625D1A" w:rsidRPr="0022290B" w:rsidRDefault="00625D1A" w:rsidP="00704442">
            <w:pPr>
              <w:jc w:val="center"/>
            </w:pPr>
            <w:r w:rsidRPr="0022290B">
              <w:t>(21%)</w:t>
            </w:r>
          </w:p>
        </w:tc>
        <w:tc>
          <w:tcPr>
            <w:tcW w:w="1179" w:type="dxa"/>
          </w:tcPr>
          <w:p w14:paraId="17B8AC0C" w14:textId="77777777" w:rsidR="00625D1A" w:rsidRPr="0022290B" w:rsidRDefault="00625D1A" w:rsidP="00704442">
            <w:pPr>
              <w:jc w:val="center"/>
            </w:pPr>
            <w:r w:rsidRPr="0022290B">
              <w:t>825</w:t>
            </w:r>
          </w:p>
          <w:p w14:paraId="22AD140A" w14:textId="77777777" w:rsidR="00625D1A" w:rsidRPr="0022290B" w:rsidRDefault="00625D1A" w:rsidP="00704442">
            <w:pPr>
              <w:jc w:val="center"/>
            </w:pPr>
            <w:r w:rsidRPr="0022290B">
              <w:t>(20.3%)</w:t>
            </w:r>
          </w:p>
        </w:tc>
        <w:tc>
          <w:tcPr>
            <w:tcW w:w="1063" w:type="dxa"/>
          </w:tcPr>
          <w:p w14:paraId="64E688A4" w14:textId="77777777" w:rsidR="00625D1A" w:rsidRPr="0022290B" w:rsidRDefault="00625D1A" w:rsidP="00704442">
            <w:pPr>
              <w:jc w:val="center"/>
            </w:pPr>
            <w:r w:rsidRPr="0022290B">
              <w:t>461</w:t>
            </w:r>
          </w:p>
          <w:p w14:paraId="7B14E094" w14:textId="77777777" w:rsidR="00625D1A" w:rsidRPr="0022290B" w:rsidRDefault="00625D1A" w:rsidP="00704442">
            <w:pPr>
              <w:jc w:val="center"/>
            </w:pPr>
            <w:r w:rsidRPr="0022290B">
              <w:t>(11.3%)</w:t>
            </w:r>
          </w:p>
        </w:tc>
        <w:tc>
          <w:tcPr>
            <w:tcW w:w="1063" w:type="dxa"/>
          </w:tcPr>
          <w:p w14:paraId="6AF88845" w14:textId="77777777" w:rsidR="00625D1A" w:rsidRPr="0022290B" w:rsidRDefault="00625D1A" w:rsidP="00704442">
            <w:pPr>
              <w:jc w:val="center"/>
            </w:pPr>
            <w:r w:rsidRPr="0022290B">
              <w:t>156</w:t>
            </w:r>
          </w:p>
          <w:p w14:paraId="5B90BEAB" w14:textId="77777777" w:rsidR="00625D1A" w:rsidRPr="0022290B" w:rsidRDefault="00625D1A" w:rsidP="00704442">
            <w:pPr>
              <w:jc w:val="center"/>
            </w:pPr>
            <w:r w:rsidRPr="0022290B">
              <w:t>(3.8)</w:t>
            </w:r>
          </w:p>
        </w:tc>
        <w:tc>
          <w:tcPr>
            <w:tcW w:w="1370" w:type="dxa"/>
          </w:tcPr>
          <w:p w14:paraId="5AEF8CD9" w14:textId="77777777" w:rsidR="00625D1A" w:rsidRPr="0022290B" w:rsidRDefault="00625D1A" w:rsidP="00704442">
            <w:pPr>
              <w:jc w:val="center"/>
            </w:pPr>
            <w:r w:rsidRPr="0022290B">
              <w:t>111</w:t>
            </w:r>
          </w:p>
          <w:p w14:paraId="32FB3BCC" w14:textId="77777777" w:rsidR="00625D1A" w:rsidRPr="0022290B" w:rsidRDefault="00625D1A" w:rsidP="00704442">
            <w:pPr>
              <w:jc w:val="center"/>
            </w:pPr>
            <w:r w:rsidRPr="0022290B">
              <w:t>(2.7%)</w:t>
            </w:r>
          </w:p>
        </w:tc>
        <w:tc>
          <w:tcPr>
            <w:tcW w:w="1197" w:type="dxa"/>
          </w:tcPr>
          <w:p w14:paraId="6B31C837" w14:textId="77777777" w:rsidR="00625D1A" w:rsidRPr="0022290B" w:rsidRDefault="00625D1A" w:rsidP="00704442">
            <w:pPr>
              <w:jc w:val="center"/>
            </w:pPr>
            <w:r w:rsidRPr="0022290B">
              <w:t>4069</w:t>
            </w:r>
          </w:p>
        </w:tc>
      </w:tr>
      <w:tr w:rsidR="00625D1A" w:rsidRPr="0022290B" w14:paraId="1EE52F50" w14:textId="77777777" w:rsidTr="00704442">
        <w:tc>
          <w:tcPr>
            <w:tcW w:w="1521" w:type="dxa"/>
          </w:tcPr>
          <w:p w14:paraId="38287400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Nurse Partners</w:t>
            </w:r>
          </w:p>
        </w:tc>
        <w:tc>
          <w:tcPr>
            <w:tcW w:w="1092" w:type="dxa"/>
          </w:tcPr>
          <w:p w14:paraId="02F707BC" w14:textId="77777777" w:rsidR="00625D1A" w:rsidRPr="0022290B" w:rsidRDefault="00625D1A" w:rsidP="00704442">
            <w:pPr>
              <w:jc w:val="center"/>
            </w:pPr>
            <w:r w:rsidRPr="0022290B">
              <w:t>2</w:t>
            </w:r>
          </w:p>
          <w:p w14:paraId="59F061B4" w14:textId="77777777" w:rsidR="00625D1A" w:rsidRPr="0022290B" w:rsidRDefault="00625D1A" w:rsidP="00704442">
            <w:pPr>
              <w:jc w:val="center"/>
            </w:pPr>
            <w:r w:rsidRPr="0022290B">
              <w:t>(3.1%)</w:t>
            </w:r>
          </w:p>
        </w:tc>
        <w:tc>
          <w:tcPr>
            <w:tcW w:w="1179" w:type="dxa"/>
          </w:tcPr>
          <w:p w14:paraId="75E12F40" w14:textId="77777777" w:rsidR="00625D1A" w:rsidRPr="0022290B" w:rsidRDefault="00625D1A" w:rsidP="00704442">
            <w:pPr>
              <w:jc w:val="center"/>
            </w:pPr>
            <w:r w:rsidRPr="0022290B">
              <w:t>1</w:t>
            </w:r>
          </w:p>
          <w:p w14:paraId="5ADE9A91" w14:textId="77777777" w:rsidR="00625D1A" w:rsidRPr="0022290B" w:rsidRDefault="00625D1A" w:rsidP="00704442">
            <w:pPr>
              <w:jc w:val="center"/>
            </w:pPr>
            <w:r w:rsidRPr="0022290B">
              <w:t>(1.6%)</w:t>
            </w:r>
          </w:p>
        </w:tc>
        <w:tc>
          <w:tcPr>
            <w:tcW w:w="1179" w:type="dxa"/>
          </w:tcPr>
          <w:p w14:paraId="28DC914E" w14:textId="77777777" w:rsidR="00625D1A" w:rsidRPr="0022290B" w:rsidRDefault="00625D1A" w:rsidP="00704442">
            <w:pPr>
              <w:jc w:val="center"/>
            </w:pPr>
            <w:r w:rsidRPr="0022290B">
              <w:t>3</w:t>
            </w:r>
          </w:p>
          <w:p w14:paraId="30BF3501" w14:textId="77777777" w:rsidR="00625D1A" w:rsidRPr="0022290B" w:rsidRDefault="00625D1A" w:rsidP="00704442">
            <w:pPr>
              <w:jc w:val="center"/>
            </w:pPr>
            <w:r w:rsidRPr="0022290B">
              <w:t>(4.7%)</w:t>
            </w:r>
          </w:p>
        </w:tc>
        <w:tc>
          <w:tcPr>
            <w:tcW w:w="1179" w:type="dxa"/>
          </w:tcPr>
          <w:p w14:paraId="32612EC5" w14:textId="77777777" w:rsidR="00625D1A" w:rsidRPr="0022290B" w:rsidRDefault="00625D1A" w:rsidP="00704442">
            <w:pPr>
              <w:jc w:val="center"/>
            </w:pPr>
            <w:r w:rsidRPr="0022290B">
              <w:t>8</w:t>
            </w:r>
          </w:p>
          <w:p w14:paraId="554C1960" w14:textId="77777777" w:rsidR="00625D1A" w:rsidRPr="0022290B" w:rsidRDefault="00625D1A" w:rsidP="00704442">
            <w:pPr>
              <w:jc w:val="center"/>
            </w:pPr>
            <w:r w:rsidRPr="0022290B">
              <w:t>(12.5%)</w:t>
            </w:r>
          </w:p>
        </w:tc>
        <w:tc>
          <w:tcPr>
            <w:tcW w:w="1178" w:type="dxa"/>
          </w:tcPr>
          <w:p w14:paraId="63766199" w14:textId="77777777" w:rsidR="00625D1A" w:rsidRPr="0022290B" w:rsidRDefault="00625D1A" w:rsidP="00704442">
            <w:pPr>
              <w:jc w:val="center"/>
            </w:pPr>
            <w:r w:rsidRPr="0022290B">
              <w:t>13</w:t>
            </w:r>
          </w:p>
          <w:p w14:paraId="4F8B0FBC" w14:textId="77777777" w:rsidR="00625D1A" w:rsidRPr="0022290B" w:rsidRDefault="00625D1A" w:rsidP="00704442">
            <w:pPr>
              <w:jc w:val="center"/>
            </w:pPr>
            <w:r w:rsidRPr="0022290B">
              <w:t>(20.3%)</w:t>
            </w:r>
          </w:p>
        </w:tc>
        <w:tc>
          <w:tcPr>
            <w:tcW w:w="1179" w:type="dxa"/>
          </w:tcPr>
          <w:p w14:paraId="24E78161" w14:textId="77777777" w:rsidR="00625D1A" w:rsidRPr="0022290B" w:rsidRDefault="00625D1A" w:rsidP="00704442">
            <w:pPr>
              <w:jc w:val="center"/>
            </w:pPr>
            <w:r w:rsidRPr="0022290B">
              <w:t>11</w:t>
            </w:r>
          </w:p>
          <w:p w14:paraId="605B3729" w14:textId="77777777" w:rsidR="00625D1A" w:rsidRPr="0022290B" w:rsidRDefault="00625D1A" w:rsidP="00704442">
            <w:pPr>
              <w:jc w:val="center"/>
            </w:pPr>
            <w:r w:rsidRPr="0022290B">
              <w:t>(17.2%)</w:t>
            </w:r>
          </w:p>
        </w:tc>
        <w:tc>
          <w:tcPr>
            <w:tcW w:w="1179" w:type="dxa"/>
          </w:tcPr>
          <w:p w14:paraId="26600054" w14:textId="77777777" w:rsidR="00625D1A" w:rsidRPr="0022290B" w:rsidRDefault="00625D1A" w:rsidP="00704442">
            <w:pPr>
              <w:jc w:val="center"/>
            </w:pPr>
            <w:r w:rsidRPr="0022290B">
              <w:t>9</w:t>
            </w:r>
          </w:p>
          <w:p w14:paraId="4BF96796" w14:textId="77777777" w:rsidR="00625D1A" w:rsidRPr="0022290B" w:rsidRDefault="00625D1A" w:rsidP="00704442">
            <w:pPr>
              <w:jc w:val="center"/>
            </w:pPr>
            <w:r w:rsidRPr="0022290B">
              <w:t>(14.1%)</w:t>
            </w:r>
          </w:p>
        </w:tc>
        <w:tc>
          <w:tcPr>
            <w:tcW w:w="1063" w:type="dxa"/>
          </w:tcPr>
          <w:p w14:paraId="3A07D3DD" w14:textId="77777777" w:rsidR="00625D1A" w:rsidRPr="0022290B" w:rsidRDefault="00625D1A" w:rsidP="00704442">
            <w:pPr>
              <w:jc w:val="center"/>
            </w:pPr>
            <w:r w:rsidRPr="0022290B">
              <w:t>11</w:t>
            </w:r>
          </w:p>
          <w:p w14:paraId="59578E1D" w14:textId="77777777" w:rsidR="00625D1A" w:rsidRPr="0022290B" w:rsidRDefault="00625D1A" w:rsidP="00704442">
            <w:pPr>
              <w:jc w:val="center"/>
            </w:pPr>
            <w:r w:rsidRPr="0022290B">
              <w:t>(17.2%)</w:t>
            </w:r>
          </w:p>
        </w:tc>
        <w:tc>
          <w:tcPr>
            <w:tcW w:w="1063" w:type="dxa"/>
          </w:tcPr>
          <w:p w14:paraId="0EF3DDA8" w14:textId="77777777" w:rsidR="00625D1A" w:rsidRPr="0022290B" w:rsidRDefault="00625D1A" w:rsidP="00704442">
            <w:pPr>
              <w:jc w:val="center"/>
            </w:pPr>
            <w:r w:rsidRPr="0022290B">
              <w:t>4</w:t>
            </w:r>
          </w:p>
          <w:p w14:paraId="3C8B37D2" w14:textId="77777777" w:rsidR="00625D1A" w:rsidRPr="0022290B" w:rsidRDefault="00625D1A" w:rsidP="00704442">
            <w:pPr>
              <w:jc w:val="center"/>
            </w:pPr>
            <w:r w:rsidRPr="0022290B">
              <w:t>(6.3%)</w:t>
            </w:r>
          </w:p>
        </w:tc>
        <w:tc>
          <w:tcPr>
            <w:tcW w:w="1370" w:type="dxa"/>
          </w:tcPr>
          <w:p w14:paraId="43E93932" w14:textId="77777777" w:rsidR="00625D1A" w:rsidRPr="0022290B" w:rsidRDefault="00625D1A" w:rsidP="00704442">
            <w:pPr>
              <w:jc w:val="center"/>
            </w:pPr>
            <w:r w:rsidRPr="0022290B">
              <w:t>2</w:t>
            </w:r>
          </w:p>
          <w:p w14:paraId="65441F0F" w14:textId="77777777" w:rsidR="00625D1A" w:rsidRPr="0022290B" w:rsidRDefault="00625D1A" w:rsidP="00704442">
            <w:pPr>
              <w:jc w:val="center"/>
            </w:pPr>
            <w:r w:rsidRPr="0022290B">
              <w:t>(3.1%)</w:t>
            </w:r>
          </w:p>
        </w:tc>
        <w:tc>
          <w:tcPr>
            <w:tcW w:w="1197" w:type="dxa"/>
          </w:tcPr>
          <w:p w14:paraId="016871DF" w14:textId="77777777" w:rsidR="00625D1A" w:rsidRPr="0022290B" w:rsidRDefault="00625D1A" w:rsidP="00704442">
            <w:pPr>
              <w:jc w:val="center"/>
            </w:pPr>
            <w:r w:rsidRPr="0022290B">
              <w:t>64</w:t>
            </w:r>
          </w:p>
        </w:tc>
      </w:tr>
      <w:tr w:rsidR="00625D1A" w:rsidRPr="0022290B" w14:paraId="23607874" w14:textId="77777777" w:rsidTr="00704442">
        <w:tc>
          <w:tcPr>
            <w:tcW w:w="1521" w:type="dxa"/>
          </w:tcPr>
          <w:p w14:paraId="5954C57C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Other Nurses</w:t>
            </w:r>
          </w:p>
        </w:tc>
        <w:tc>
          <w:tcPr>
            <w:tcW w:w="1092" w:type="dxa"/>
          </w:tcPr>
          <w:p w14:paraId="24291EF2" w14:textId="77777777" w:rsidR="00625D1A" w:rsidRPr="0022290B" w:rsidRDefault="00625D1A" w:rsidP="00704442">
            <w:pPr>
              <w:jc w:val="center"/>
            </w:pPr>
            <w:r w:rsidRPr="0022290B">
              <w:t>26</w:t>
            </w:r>
          </w:p>
          <w:p w14:paraId="5894F37E" w14:textId="77777777" w:rsidR="00625D1A" w:rsidRPr="0022290B" w:rsidRDefault="00625D1A" w:rsidP="00704442">
            <w:pPr>
              <w:jc w:val="center"/>
            </w:pPr>
            <w:r w:rsidRPr="0022290B">
              <w:t>(11.8%)</w:t>
            </w:r>
          </w:p>
        </w:tc>
        <w:tc>
          <w:tcPr>
            <w:tcW w:w="1179" w:type="dxa"/>
          </w:tcPr>
          <w:p w14:paraId="654E10D9" w14:textId="77777777" w:rsidR="00625D1A" w:rsidRPr="0022290B" w:rsidRDefault="00625D1A" w:rsidP="00704442">
            <w:pPr>
              <w:jc w:val="center"/>
            </w:pPr>
            <w:r w:rsidRPr="0022290B">
              <w:t>24</w:t>
            </w:r>
          </w:p>
          <w:p w14:paraId="7EE93A22" w14:textId="77777777" w:rsidR="00625D1A" w:rsidRPr="0022290B" w:rsidRDefault="00625D1A" w:rsidP="00704442">
            <w:pPr>
              <w:jc w:val="center"/>
            </w:pPr>
            <w:r w:rsidRPr="0022290B">
              <w:t>(11%)</w:t>
            </w:r>
          </w:p>
        </w:tc>
        <w:tc>
          <w:tcPr>
            <w:tcW w:w="1179" w:type="dxa"/>
          </w:tcPr>
          <w:p w14:paraId="54681A5E" w14:textId="77777777" w:rsidR="00625D1A" w:rsidRPr="0022290B" w:rsidRDefault="00625D1A" w:rsidP="00704442">
            <w:pPr>
              <w:jc w:val="center"/>
            </w:pPr>
            <w:r w:rsidRPr="0022290B">
              <w:t>25</w:t>
            </w:r>
          </w:p>
          <w:p w14:paraId="38C87745" w14:textId="77777777" w:rsidR="00625D1A" w:rsidRPr="0022290B" w:rsidRDefault="00625D1A" w:rsidP="00704442">
            <w:pPr>
              <w:jc w:val="center"/>
            </w:pPr>
            <w:r w:rsidRPr="0022290B">
              <w:t>(11.4%)</w:t>
            </w:r>
          </w:p>
        </w:tc>
        <w:tc>
          <w:tcPr>
            <w:tcW w:w="1179" w:type="dxa"/>
          </w:tcPr>
          <w:p w14:paraId="7D9453DA" w14:textId="77777777" w:rsidR="00625D1A" w:rsidRPr="0022290B" w:rsidRDefault="00625D1A" w:rsidP="00704442">
            <w:pPr>
              <w:jc w:val="center"/>
            </w:pPr>
            <w:r w:rsidRPr="0022290B">
              <w:t>42</w:t>
            </w:r>
          </w:p>
          <w:p w14:paraId="3E61BE78" w14:textId="77777777" w:rsidR="00625D1A" w:rsidRPr="0022290B" w:rsidRDefault="00625D1A" w:rsidP="00704442">
            <w:pPr>
              <w:jc w:val="center"/>
            </w:pPr>
            <w:r w:rsidRPr="0022290B">
              <w:t>(19.1%)</w:t>
            </w:r>
          </w:p>
        </w:tc>
        <w:tc>
          <w:tcPr>
            <w:tcW w:w="1178" w:type="dxa"/>
          </w:tcPr>
          <w:p w14:paraId="46D4C734" w14:textId="77777777" w:rsidR="00625D1A" w:rsidRPr="0022290B" w:rsidRDefault="00625D1A" w:rsidP="00704442">
            <w:pPr>
              <w:jc w:val="center"/>
            </w:pPr>
            <w:r w:rsidRPr="0022290B">
              <w:t>34</w:t>
            </w:r>
          </w:p>
          <w:p w14:paraId="6BEAE5E9" w14:textId="77777777" w:rsidR="00625D1A" w:rsidRPr="0022290B" w:rsidRDefault="00625D1A" w:rsidP="00704442">
            <w:pPr>
              <w:jc w:val="center"/>
            </w:pPr>
            <w:r w:rsidRPr="0022290B">
              <w:t>(15.5%)</w:t>
            </w:r>
          </w:p>
        </w:tc>
        <w:tc>
          <w:tcPr>
            <w:tcW w:w="1179" w:type="dxa"/>
          </w:tcPr>
          <w:p w14:paraId="2D831B8C" w14:textId="77777777" w:rsidR="00625D1A" w:rsidRPr="0022290B" w:rsidRDefault="00625D1A" w:rsidP="00704442">
            <w:pPr>
              <w:jc w:val="center"/>
            </w:pPr>
            <w:r w:rsidRPr="0022290B">
              <w:t>31</w:t>
            </w:r>
          </w:p>
          <w:p w14:paraId="19C4A619" w14:textId="77777777" w:rsidR="00625D1A" w:rsidRPr="0022290B" w:rsidRDefault="00625D1A" w:rsidP="00704442">
            <w:pPr>
              <w:jc w:val="center"/>
            </w:pPr>
            <w:r w:rsidRPr="0022290B">
              <w:t>(14.1%)</w:t>
            </w:r>
          </w:p>
        </w:tc>
        <w:tc>
          <w:tcPr>
            <w:tcW w:w="1179" w:type="dxa"/>
          </w:tcPr>
          <w:p w14:paraId="2824D790" w14:textId="77777777" w:rsidR="00625D1A" w:rsidRPr="0022290B" w:rsidRDefault="00625D1A" w:rsidP="00704442">
            <w:pPr>
              <w:jc w:val="center"/>
            </w:pPr>
            <w:r w:rsidRPr="0022290B">
              <w:t>18</w:t>
            </w:r>
          </w:p>
          <w:p w14:paraId="286E77EB" w14:textId="77777777" w:rsidR="00625D1A" w:rsidRPr="0022290B" w:rsidRDefault="00625D1A" w:rsidP="00704442">
            <w:pPr>
              <w:jc w:val="center"/>
            </w:pPr>
            <w:r w:rsidRPr="0022290B">
              <w:t>(8.9%)</w:t>
            </w:r>
          </w:p>
        </w:tc>
        <w:tc>
          <w:tcPr>
            <w:tcW w:w="1063" w:type="dxa"/>
          </w:tcPr>
          <w:p w14:paraId="30FB4C96" w14:textId="77777777" w:rsidR="00625D1A" w:rsidRPr="0022290B" w:rsidRDefault="00625D1A" w:rsidP="00704442">
            <w:pPr>
              <w:jc w:val="center"/>
            </w:pPr>
            <w:r w:rsidRPr="0022290B">
              <w:t>9</w:t>
            </w:r>
          </w:p>
          <w:p w14:paraId="33B5E4A5" w14:textId="77777777" w:rsidR="00625D1A" w:rsidRPr="0022290B" w:rsidRDefault="00625D1A" w:rsidP="00704442">
            <w:pPr>
              <w:jc w:val="center"/>
            </w:pPr>
            <w:r w:rsidRPr="0022290B">
              <w:t>(4.1%)</w:t>
            </w:r>
          </w:p>
        </w:tc>
        <w:tc>
          <w:tcPr>
            <w:tcW w:w="1063" w:type="dxa"/>
          </w:tcPr>
          <w:p w14:paraId="641152B9" w14:textId="77777777" w:rsidR="00625D1A" w:rsidRPr="0022290B" w:rsidRDefault="00625D1A" w:rsidP="00704442">
            <w:pPr>
              <w:jc w:val="center"/>
            </w:pPr>
            <w:r w:rsidRPr="0022290B">
              <w:t>2</w:t>
            </w:r>
          </w:p>
          <w:p w14:paraId="079F79AC" w14:textId="77777777" w:rsidR="00625D1A" w:rsidRPr="0022290B" w:rsidRDefault="00625D1A" w:rsidP="00704442">
            <w:pPr>
              <w:jc w:val="center"/>
            </w:pPr>
            <w:r w:rsidRPr="0022290B">
              <w:t>(0.9%)</w:t>
            </w:r>
          </w:p>
        </w:tc>
        <w:tc>
          <w:tcPr>
            <w:tcW w:w="1370" w:type="dxa"/>
          </w:tcPr>
          <w:p w14:paraId="0C0B75A2" w14:textId="77777777" w:rsidR="00625D1A" w:rsidRPr="0022290B" w:rsidRDefault="00625D1A" w:rsidP="00704442">
            <w:pPr>
              <w:jc w:val="center"/>
            </w:pPr>
            <w:r w:rsidRPr="0022290B">
              <w:t>9</w:t>
            </w:r>
          </w:p>
          <w:p w14:paraId="2EAC7988" w14:textId="77777777" w:rsidR="00625D1A" w:rsidRPr="0022290B" w:rsidRDefault="00625D1A" w:rsidP="00704442">
            <w:pPr>
              <w:jc w:val="center"/>
            </w:pPr>
            <w:r w:rsidRPr="0022290B">
              <w:t>(4.1%)</w:t>
            </w:r>
          </w:p>
        </w:tc>
        <w:tc>
          <w:tcPr>
            <w:tcW w:w="1197" w:type="dxa"/>
          </w:tcPr>
          <w:p w14:paraId="29BF1A4B" w14:textId="77777777" w:rsidR="00625D1A" w:rsidRPr="0022290B" w:rsidRDefault="00625D1A" w:rsidP="00704442">
            <w:pPr>
              <w:jc w:val="center"/>
            </w:pPr>
            <w:r w:rsidRPr="0022290B">
              <w:t>220</w:t>
            </w:r>
          </w:p>
        </w:tc>
      </w:tr>
      <w:tr w:rsidR="00625D1A" w:rsidRPr="0022290B" w14:paraId="50B6CB00" w14:textId="77777777" w:rsidTr="00704442">
        <w:tc>
          <w:tcPr>
            <w:tcW w:w="1521" w:type="dxa"/>
          </w:tcPr>
          <w:p w14:paraId="46F9BF60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Nursing Associates</w:t>
            </w:r>
          </w:p>
        </w:tc>
        <w:tc>
          <w:tcPr>
            <w:tcW w:w="1092" w:type="dxa"/>
          </w:tcPr>
          <w:p w14:paraId="762F996B" w14:textId="77777777" w:rsidR="00625D1A" w:rsidRPr="0022290B" w:rsidRDefault="00625D1A" w:rsidP="00704442">
            <w:pPr>
              <w:jc w:val="center"/>
            </w:pPr>
            <w:r w:rsidRPr="0022290B">
              <w:t>85</w:t>
            </w:r>
          </w:p>
          <w:p w14:paraId="1B1D8C05" w14:textId="77777777" w:rsidR="00625D1A" w:rsidRPr="0022290B" w:rsidRDefault="00625D1A" w:rsidP="00704442">
            <w:pPr>
              <w:jc w:val="center"/>
            </w:pPr>
            <w:r w:rsidRPr="0022290B">
              <w:t>(20.3%)</w:t>
            </w:r>
          </w:p>
        </w:tc>
        <w:tc>
          <w:tcPr>
            <w:tcW w:w="1179" w:type="dxa"/>
          </w:tcPr>
          <w:p w14:paraId="57914FE4" w14:textId="77777777" w:rsidR="00625D1A" w:rsidRPr="0022290B" w:rsidRDefault="00625D1A" w:rsidP="00704442">
            <w:pPr>
              <w:jc w:val="center"/>
            </w:pPr>
            <w:r w:rsidRPr="0022290B">
              <w:t>50</w:t>
            </w:r>
          </w:p>
          <w:p w14:paraId="7CB2C0E1" w14:textId="77777777" w:rsidR="00625D1A" w:rsidRPr="0022290B" w:rsidRDefault="00625D1A" w:rsidP="00704442">
            <w:pPr>
              <w:jc w:val="center"/>
            </w:pPr>
            <w:r w:rsidRPr="0022290B">
              <w:t>(11.9%)</w:t>
            </w:r>
          </w:p>
        </w:tc>
        <w:tc>
          <w:tcPr>
            <w:tcW w:w="1179" w:type="dxa"/>
          </w:tcPr>
          <w:p w14:paraId="709E7CE2" w14:textId="77777777" w:rsidR="00625D1A" w:rsidRPr="0022290B" w:rsidRDefault="00625D1A" w:rsidP="00704442">
            <w:pPr>
              <w:jc w:val="center"/>
            </w:pPr>
            <w:r w:rsidRPr="0022290B">
              <w:t>74</w:t>
            </w:r>
          </w:p>
          <w:p w14:paraId="0B29E1C4" w14:textId="77777777" w:rsidR="00625D1A" w:rsidRPr="0022290B" w:rsidRDefault="00625D1A" w:rsidP="00704442">
            <w:pPr>
              <w:jc w:val="center"/>
            </w:pPr>
            <w:r w:rsidRPr="0022290B">
              <w:t>(17.4%)</w:t>
            </w:r>
          </w:p>
        </w:tc>
        <w:tc>
          <w:tcPr>
            <w:tcW w:w="1179" w:type="dxa"/>
          </w:tcPr>
          <w:p w14:paraId="60C6D2D3" w14:textId="77777777" w:rsidR="00625D1A" w:rsidRPr="0022290B" w:rsidRDefault="00625D1A" w:rsidP="00704442">
            <w:pPr>
              <w:jc w:val="center"/>
            </w:pPr>
            <w:r w:rsidRPr="0022290B">
              <w:t>62</w:t>
            </w:r>
          </w:p>
          <w:p w14:paraId="4692D273" w14:textId="77777777" w:rsidR="00625D1A" w:rsidRPr="0022290B" w:rsidRDefault="00625D1A" w:rsidP="00704442">
            <w:pPr>
              <w:jc w:val="center"/>
            </w:pPr>
            <w:r w:rsidRPr="0022290B">
              <w:t>(14.8%)</w:t>
            </w:r>
          </w:p>
        </w:tc>
        <w:tc>
          <w:tcPr>
            <w:tcW w:w="1178" w:type="dxa"/>
          </w:tcPr>
          <w:p w14:paraId="09A071E7" w14:textId="77777777" w:rsidR="00625D1A" w:rsidRPr="0022290B" w:rsidRDefault="00625D1A" w:rsidP="00704442">
            <w:pPr>
              <w:jc w:val="center"/>
            </w:pPr>
            <w:r w:rsidRPr="0022290B">
              <w:t>49</w:t>
            </w:r>
          </w:p>
          <w:p w14:paraId="6B3E6283" w14:textId="77777777" w:rsidR="00625D1A" w:rsidRPr="0022290B" w:rsidRDefault="00625D1A" w:rsidP="00704442">
            <w:pPr>
              <w:jc w:val="center"/>
            </w:pPr>
            <w:r w:rsidRPr="0022290B">
              <w:t>(11.7%)</w:t>
            </w:r>
          </w:p>
        </w:tc>
        <w:tc>
          <w:tcPr>
            <w:tcW w:w="1179" w:type="dxa"/>
          </w:tcPr>
          <w:p w14:paraId="53563340" w14:textId="77777777" w:rsidR="00625D1A" w:rsidRPr="0022290B" w:rsidRDefault="00625D1A" w:rsidP="00704442">
            <w:pPr>
              <w:jc w:val="center"/>
            </w:pPr>
            <w:r w:rsidRPr="0022290B">
              <w:t>45</w:t>
            </w:r>
          </w:p>
          <w:p w14:paraId="2CF8FB3D" w14:textId="77777777" w:rsidR="00625D1A" w:rsidRPr="0022290B" w:rsidRDefault="00625D1A" w:rsidP="00704442">
            <w:pPr>
              <w:jc w:val="center"/>
            </w:pPr>
            <w:r w:rsidRPr="0022290B">
              <w:t>(10.7%)</w:t>
            </w:r>
          </w:p>
        </w:tc>
        <w:tc>
          <w:tcPr>
            <w:tcW w:w="1179" w:type="dxa"/>
          </w:tcPr>
          <w:p w14:paraId="66CB1698" w14:textId="77777777" w:rsidR="00625D1A" w:rsidRPr="0022290B" w:rsidRDefault="00625D1A" w:rsidP="00704442">
            <w:pPr>
              <w:jc w:val="center"/>
            </w:pPr>
            <w:r w:rsidRPr="0022290B">
              <w:t>34</w:t>
            </w:r>
          </w:p>
          <w:p w14:paraId="182EB158" w14:textId="77777777" w:rsidR="00625D1A" w:rsidRPr="0022290B" w:rsidRDefault="00625D1A" w:rsidP="00704442">
            <w:pPr>
              <w:jc w:val="center"/>
            </w:pPr>
            <w:r w:rsidRPr="0022290B">
              <w:t>(8.1%)</w:t>
            </w:r>
          </w:p>
          <w:p w14:paraId="52563491" w14:textId="77777777" w:rsidR="00625D1A" w:rsidRPr="0022290B" w:rsidRDefault="00625D1A" w:rsidP="00704442">
            <w:pPr>
              <w:jc w:val="center"/>
            </w:pPr>
          </w:p>
        </w:tc>
        <w:tc>
          <w:tcPr>
            <w:tcW w:w="1063" w:type="dxa"/>
          </w:tcPr>
          <w:p w14:paraId="502B6FF9" w14:textId="77777777" w:rsidR="00625D1A" w:rsidRPr="0022290B" w:rsidRDefault="00625D1A" w:rsidP="00704442">
            <w:pPr>
              <w:jc w:val="center"/>
            </w:pPr>
            <w:r w:rsidRPr="0022290B">
              <w:t>12</w:t>
            </w:r>
          </w:p>
          <w:p w14:paraId="2D73805F" w14:textId="77777777" w:rsidR="00625D1A" w:rsidRPr="0022290B" w:rsidRDefault="00625D1A" w:rsidP="00704442">
            <w:pPr>
              <w:jc w:val="center"/>
            </w:pPr>
            <w:r w:rsidRPr="0022290B">
              <w:t>(2.9%)</w:t>
            </w:r>
          </w:p>
        </w:tc>
        <w:tc>
          <w:tcPr>
            <w:tcW w:w="1063" w:type="dxa"/>
          </w:tcPr>
          <w:p w14:paraId="431078FB" w14:textId="77777777" w:rsidR="00625D1A" w:rsidRPr="0022290B" w:rsidRDefault="00625D1A" w:rsidP="00704442">
            <w:pPr>
              <w:jc w:val="center"/>
            </w:pPr>
            <w:r w:rsidRPr="0022290B">
              <w:t>2</w:t>
            </w:r>
          </w:p>
          <w:p w14:paraId="69FDFF10" w14:textId="77777777" w:rsidR="00625D1A" w:rsidRPr="0022290B" w:rsidRDefault="00625D1A" w:rsidP="00704442">
            <w:pPr>
              <w:jc w:val="center"/>
            </w:pPr>
            <w:r w:rsidRPr="0022290B">
              <w:t>(0.5%)</w:t>
            </w:r>
          </w:p>
        </w:tc>
        <w:tc>
          <w:tcPr>
            <w:tcW w:w="1370" w:type="dxa"/>
          </w:tcPr>
          <w:p w14:paraId="502EE666" w14:textId="77777777" w:rsidR="00625D1A" w:rsidRPr="0022290B" w:rsidRDefault="00625D1A" w:rsidP="00704442">
            <w:pPr>
              <w:jc w:val="center"/>
            </w:pPr>
            <w:r w:rsidRPr="0022290B">
              <w:t>6</w:t>
            </w:r>
          </w:p>
          <w:p w14:paraId="3249ABE0" w14:textId="77777777" w:rsidR="00625D1A" w:rsidRPr="0022290B" w:rsidRDefault="00625D1A" w:rsidP="00704442">
            <w:pPr>
              <w:jc w:val="center"/>
            </w:pPr>
            <w:r w:rsidRPr="0022290B">
              <w:t>(1.4%)</w:t>
            </w:r>
          </w:p>
        </w:tc>
        <w:tc>
          <w:tcPr>
            <w:tcW w:w="1197" w:type="dxa"/>
          </w:tcPr>
          <w:p w14:paraId="4F537B87" w14:textId="77777777" w:rsidR="00625D1A" w:rsidRPr="0022290B" w:rsidRDefault="00625D1A" w:rsidP="00704442">
            <w:pPr>
              <w:jc w:val="center"/>
            </w:pPr>
            <w:r w:rsidRPr="0022290B">
              <w:t>419</w:t>
            </w:r>
          </w:p>
        </w:tc>
      </w:tr>
      <w:tr w:rsidR="00625D1A" w:rsidRPr="0022290B" w14:paraId="1BA69DC5" w14:textId="77777777" w:rsidTr="00704442">
        <w:tc>
          <w:tcPr>
            <w:tcW w:w="1521" w:type="dxa"/>
          </w:tcPr>
          <w:p w14:paraId="0F969A7E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lastRenderedPageBreak/>
              <w:t>Trainee Nursing Associates</w:t>
            </w:r>
          </w:p>
        </w:tc>
        <w:tc>
          <w:tcPr>
            <w:tcW w:w="1092" w:type="dxa"/>
          </w:tcPr>
          <w:p w14:paraId="1FB17EEF" w14:textId="77777777" w:rsidR="00625D1A" w:rsidRPr="0022290B" w:rsidRDefault="00625D1A" w:rsidP="00704442">
            <w:pPr>
              <w:jc w:val="center"/>
            </w:pPr>
            <w:r w:rsidRPr="0022290B">
              <w:t>84</w:t>
            </w:r>
          </w:p>
          <w:p w14:paraId="775F6246" w14:textId="77777777" w:rsidR="00625D1A" w:rsidRPr="0022290B" w:rsidRDefault="00625D1A" w:rsidP="00704442">
            <w:pPr>
              <w:jc w:val="center"/>
            </w:pPr>
            <w:r w:rsidRPr="0022290B">
              <w:t>(40%)</w:t>
            </w:r>
          </w:p>
        </w:tc>
        <w:tc>
          <w:tcPr>
            <w:tcW w:w="1179" w:type="dxa"/>
          </w:tcPr>
          <w:p w14:paraId="214A1443" w14:textId="77777777" w:rsidR="00625D1A" w:rsidRPr="0022290B" w:rsidRDefault="00625D1A" w:rsidP="00704442">
            <w:pPr>
              <w:jc w:val="center"/>
            </w:pPr>
            <w:r w:rsidRPr="0022290B">
              <w:t>35</w:t>
            </w:r>
          </w:p>
          <w:p w14:paraId="31F8197E" w14:textId="77777777" w:rsidR="00625D1A" w:rsidRPr="0022290B" w:rsidRDefault="00625D1A" w:rsidP="00704442">
            <w:pPr>
              <w:jc w:val="center"/>
            </w:pPr>
            <w:r w:rsidRPr="0022290B">
              <w:t>(16%)</w:t>
            </w:r>
          </w:p>
        </w:tc>
        <w:tc>
          <w:tcPr>
            <w:tcW w:w="1179" w:type="dxa"/>
          </w:tcPr>
          <w:p w14:paraId="15F6D7BC" w14:textId="77777777" w:rsidR="00625D1A" w:rsidRPr="0022290B" w:rsidRDefault="00625D1A" w:rsidP="00704442">
            <w:pPr>
              <w:jc w:val="center"/>
            </w:pPr>
            <w:r w:rsidRPr="0022290B">
              <w:t xml:space="preserve"> 38</w:t>
            </w:r>
          </w:p>
          <w:p w14:paraId="39BEFC6C" w14:textId="77777777" w:rsidR="00625D1A" w:rsidRPr="0022290B" w:rsidRDefault="00625D1A" w:rsidP="00704442">
            <w:pPr>
              <w:jc w:val="center"/>
            </w:pPr>
            <w:r w:rsidRPr="0022290B">
              <w:t>(18%)</w:t>
            </w:r>
          </w:p>
        </w:tc>
        <w:tc>
          <w:tcPr>
            <w:tcW w:w="1179" w:type="dxa"/>
          </w:tcPr>
          <w:p w14:paraId="6EE68CC1" w14:textId="77777777" w:rsidR="00625D1A" w:rsidRPr="0022290B" w:rsidRDefault="00625D1A" w:rsidP="00704442">
            <w:pPr>
              <w:jc w:val="center"/>
            </w:pPr>
            <w:r w:rsidRPr="0022290B">
              <w:t>23</w:t>
            </w:r>
          </w:p>
          <w:p w14:paraId="1DB2B9EF" w14:textId="77777777" w:rsidR="00625D1A" w:rsidRPr="0022290B" w:rsidRDefault="00625D1A" w:rsidP="00704442">
            <w:pPr>
              <w:jc w:val="center"/>
            </w:pPr>
            <w:r w:rsidRPr="0022290B">
              <w:t>(11%)</w:t>
            </w:r>
          </w:p>
        </w:tc>
        <w:tc>
          <w:tcPr>
            <w:tcW w:w="1178" w:type="dxa"/>
          </w:tcPr>
          <w:p w14:paraId="6C93B600" w14:textId="77777777" w:rsidR="00625D1A" w:rsidRPr="0022290B" w:rsidRDefault="00625D1A" w:rsidP="00704442">
            <w:pPr>
              <w:jc w:val="center"/>
            </w:pPr>
            <w:r w:rsidRPr="0022290B">
              <w:t>14</w:t>
            </w:r>
          </w:p>
          <w:p w14:paraId="79BA1655" w14:textId="77777777" w:rsidR="00625D1A" w:rsidRPr="0022290B" w:rsidRDefault="00625D1A" w:rsidP="00704442">
            <w:pPr>
              <w:jc w:val="center"/>
            </w:pPr>
            <w:r w:rsidRPr="0022290B">
              <w:t>(6.7%)</w:t>
            </w:r>
          </w:p>
        </w:tc>
        <w:tc>
          <w:tcPr>
            <w:tcW w:w="1179" w:type="dxa"/>
          </w:tcPr>
          <w:p w14:paraId="72F7B04A" w14:textId="77777777" w:rsidR="00625D1A" w:rsidRPr="0022290B" w:rsidRDefault="00625D1A" w:rsidP="00704442">
            <w:pPr>
              <w:jc w:val="center"/>
            </w:pPr>
            <w:r w:rsidRPr="0022290B">
              <w:t>9</w:t>
            </w:r>
          </w:p>
          <w:p w14:paraId="2332F900" w14:textId="77777777" w:rsidR="00625D1A" w:rsidRPr="0022290B" w:rsidRDefault="00625D1A" w:rsidP="00704442">
            <w:pPr>
              <w:jc w:val="center"/>
            </w:pPr>
            <w:r w:rsidRPr="0022290B">
              <w:t>(4.3%)</w:t>
            </w:r>
          </w:p>
        </w:tc>
        <w:tc>
          <w:tcPr>
            <w:tcW w:w="1179" w:type="dxa"/>
          </w:tcPr>
          <w:p w14:paraId="7587410D" w14:textId="77777777" w:rsidR="00625D1A" w:rsidRPr="0022290B" w:rsidRDefault="00625D1A" w:rsidP="00704442">
            <w:pPr>
              <w:jc w:val="center"/>
            </w:pPr>
            <w:r w:rsidRPr="0022290B">
              <w:t>4</w:t>
            </w:r>
          </w:p>
          <w:p w14:paraId="60D77792" w14:textId="77777777" w:rsidR="00625D1A" w:rsidRPr="0022290B" w:rsidRDefault="00625D1A" w:rsidP="00704442">
            <w:pPr>
              <w:jc w:val="center"/>
            </w:pPr>
            <w:r w:rsidRPr="0022290B">
              <w:t>(1.9%)</w:t>
            </w:r>
          </w:p>
        </w:tc>
        <w:tc>
          <w:tcPr>
            <w:tcW w:w="1063" w:type="dxa"/>
          </w:tcPr>
          <w:p w14:paraId="451312F3" w14:textId="77777777" w:rsidR="00625D1A" w:rsidRPr="0022290B" w:rsidRDefault="00625D1A" w:rsidP="00704442">
            <w:pPr>
              <w:jc w:val="center"/>
            </w:pPr>
            <w:r w:rsidRPr="0022290B">
              <w:t>0</w:t>
            </w:r>
          </w:p>
          <w:p w14:paraId="07CAD83C" w14:textId="77777777" w:rsidR="00625D1A" w:rsidRPr="0022290B" w:rsidRDefault="00625D1A" w:rsidP="00704442">
            <w:pPr>
              <w:jc w:val="center"/>
            </w:pPr>
            <w:r w:rsidRPr="0022290B">
              <w:t>(0%)</w:t>
            </w:r>
          </w:p>
        </w:tc>
        <w:tc>
          <w:tcPr>
            <w:tcW w:w="1063" w:type="dxa"/>
          </w:tcPr>
          <w:p w14:paraId="0BD6351D" w14:textId="77777777" w:rsidR="00625D1A" w:rsidRPr="0022290B" w:rsidRDefault="00625D1A" w:rsidP="00704442">
            <w:pPr>
              <w:jc w:val="center"/>
            </w:pPr>
            <w:r w:rsidRPr="0022290B">
              <w:t>1</w:t>
            </w:r>
          </w:p>
          <w:p w14:paraId="33C05FAB" w14:textId="77777777" w:rsidR="00625D1A" w:rsidRPr="0022290B" w:rsidRDefault="00625D1A" w:rsidP="00704442">
            <w:pPr>
              <w:jc w:val="center"/>
            </w:pPr>
            <w:r w:rsidRPr="0022290B">
              <w:t>(0.5%)</w:t>
            </w:r>
          </w:p>
        </w:tc>
        <w:tc>
          <w:tcPr>
            <w:tcW w:w="1370" w:type="dxa"/>
          </w:tcPr>
          <w:p w14:paraId="7622FD8E" w14:textId="77777777" w:rsidR="00625D1A" w:rsidRPr="0022290B" w:rsidRDefault="00625D1A" w:rsidP="00704442">
            <w:pPr>
              <w:jc w:val="center"/>
            </w:pPr>
            <w:r w:rsidRPr="0022290B">
              <w:t>2</w:t>
            </w:r>
          </w:p>
          <w:p w14:paraId="37663A01" w14:textId="77777777" w:rsidR="00625D1A" w:rsidRPr="0022290B" w:rsidRDefault="00625D1A" w:rsidP="00704442">
            <w:pPr>
              <w:jc w:val="center"/>
            </w:pPr>
            <w:r w:rsidRPr="0022290B">
              <w:t>(1%)</w:t>
            </w:r>
          </w:p>
        </w:tc>
        <w:tc>
          <w:tcPr>
            <w:tcW w:w="1197" w:type="dxa"/>
          </w:tcPr>
          <w:p w14:paraId="67CC174C" w14:textId="77777777" w:rsidR="00625D1A" w:rsidRPr="0022290B" w:rsidRDefault="00625D1A" w:rsidP="00704442">
            <w:pPr>
              <w:jc w:val="center"/>
            </w:pPr>
            <w:r w:rsidRPr="0022290B">
              <w:t>210</w:t>
            </w:r>
          </w:p>
        </w:tc>
      </w:tr>
      <w:tr w:rsidR="00625D1A" w:rsidRPr="0022290B" w14:paraId="448AAC6B" w14:textId="77777777" w:rsidTr="00704442">
        <w:tc>
          <w:tcPr>
            <w:tcW w:w="1521" w:type="dxa"/>
          </w:tcPr>
          <w:p w14:paraId="61FF5C44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Health Care Assistants</w:t>
            </w:r>
          </w:p>
        </w:tc>
        <w:tc>
          <w:tcPr>
            <w:tcW w:w="1092" w:type="dxa"/>
          </w:tcPr>
          <w:p w14:paraId="1C838468" w14:textId="77777777" w:rsidR="00625D1A" w:rsidRPr="0022290B" w:rsidRDefault="00625D1A" w:rsidP="00704442">
            <w:pPr>
              <w:jc w:val="center"/>
            </w:pPr>
            <w:r w:rsidRPr="0022290B">
              <w:t>740</w:t>
            </w:r>
          </w:p>
          <w:p w14:paraId="7C7B4C3D" w14:textId="77777777" w:rsidR="00625D1A" w:rsidRPr="0022290B" w:rsidRDefault="00625D1A" w:rsidP="00704442">
            <w:pPr>
              <w:jc w:val="center"/>
            </w:pPr>
            <w:r w:rsidRPr="0022290B">
              <w:t>(10.5%)</w:t>
            </w:r>
          </w:p>
        </w:tc>
        <w:tc>
          <w:tcPr>
            <w:tcW w:w="1179" w:type="dxa"/>
          </w:tcPr>
          <w:p w14:paraId="2128C4C9" w14:textId="77777777" w:rsidR="00625D1A" w:rsidRPr="0022290B" w:rsidRDefault="00625D1A" w:rsidP="00704442">
            <w:pPr>
              <w:jc w:val="center"/>
            </w:pPr>
            <w:r w:rsidRPr="0022290B">
              <w:t>641</w:t>
            </w:r>
          </w:p>
          <w:p w14:paraId="341219FA" w14:textId="77777777" w:rsidR="00625D1A" w:rsidRPr="0022290B" w:rsidRDefault="00625D1A" w:rsidP="00704442">
            <w:pPr>
              <w:jc w:val="center"/>
            </w:pPr>
            <w:r w:rsidRPr="0022290B">
              <w:t>(9.1%)</w:t>
            </w:r>
          </w:p>
        </w:tc>
        <w:tc>
          <w:tcPr>
            <w:tcW w:w="1179" w:type="dxa"/>
          </w:tcPr>
          <w:p w14:paraId="357B662F" w14:textId="77777777" w:rsidR="00625D1A" w:rsidRPr="0022290B" w:rsidRDefault="00625D1A" w:rsidP="00704442">
            <w:pPr>
              <w:jc w:val="center"/>
            </w:pPr>
            <w:r w:rsidRPr="0022290B">
              <w:t>691</w:t>
            </w:r>
          </w:p>
          <w:p w14:paraId="5A0BF529" w14:textId="77777777" w:rsidR="00625D1A" w:rsidRPr="0022290B" w:rsidRDefault="00625D1A" w:rsidP="00704442">
            <w:pPr>
              <w:jc w:val="center"/>
            </w:pPr>
            <w:r w:rsidRPr="0022290B">
              <w:t>(9.8%)</w:t>
            </w:r>
          </w:p>
        </w:tc>
        <w:tc>
          <w:tcPr>
            <w:tcW w:w="1179" w:type="dxa"/>
          </w:tcPr>
          <w:p w14:paraId="17C908CD" w14:textId="77777777" w:rsidR="00625D1A" w:rsidRPr="0022290B" w:rsidRDefault="00625D1A" w:rsidP="00704442">
            <w:pPr>
              <w:jc w:val="center"/>
            </w:pPr>
            <w:r w:rsidRPr="0022290B">
              <w:t>756</w:t>
            </w:r>
          </w:p>
          <w:p w14:paraId="16637153" w14:textId="77777777" w:rsidR="00625D1A" w:rsidRPr="0022290B" w:rsidRDefault="00625D1A" w:rsidP="00704442">
            <w:pPr>
              <w:jc w:val="center"/>
            </w:pPr>
            <w:r w:rsidRPr="0022290B">
              <w:t>(10.7%)</w:t>
            </w:r>
          </w:p>
        </w:tc>
        <w:tc>
          <w:tcPr>
            <w:tcW w:w="1178" w:type="dxa"/>
          </w:tcPr>
          <w:p w14:paraId="7FFF3040" w14:textId="77777777" w:rsidR="00625D1A" w:rsidRPr="0022290B" w:rsidRDefault="00625D1A" w:rsidP="00704442">
            <w:pPr>
              <w:jc w:val="center"/>
            </w:pPr>
            <w:r w:rsidRPr="0022290B">
              <w:t>798</w:t>
            </w:r>
          </w:p>
          <w:p w14:paraId="7BEB02CE" w14:textId="77777777" w:rsidR="00625D1A" w:rsidRPr="0022290B" w:rsidRDefault="00625D1A" w:rsidP="00704442">
            <w:pPr>
              <w:jc w:val="center"/>
            </w:pPr>
            <w:r w:rsidRPr="0022290B">
              <w:t>(11.3%)</w:t>
            </w:r>
          </w:p>
        </w:tc>
        <w:tc>
          <w:tcPr>
            <w:tcW w:w="1179" w:type="dxa"/>
          </w:tcPr>
          <w:p w14:paraId="01D786E9" w14:textId="77777777" w:rsidR="00625D1A" w:rsidRPr="0022290B" w:rsidRDefault="00625D1A" w:rsidP="00704442">
            <w:pPr>
              <w:jc w:val="center"/>
            </w:pPr>
            <w:r w:rsidRPr="0022290B">
              <w:t>1019</w:t>
            </w:r>
          </w:p>
          <w:p w14:paraId="445F45AD" w14:textId="77777777" w:rsidR="00625D1A" w:rsidRPr="0022290B" w:rsidRDefault="00625D1A" w:rsidP="00704442">
            <w:pPr>
              <w:jc w:val="center"/>
            </w:pPr>
            <w:r w:rsidRPr="0022290B">
              <w:t>(14.4%)</w:t>
            </w:r>
          </w:p>
        </w:tc>
        <w:tc>
          <w:tcPr>
            <w:tcW w:w="1179" w:type="dxa"/>
          </w:tcPr>
          <w:p w14:paraId="1600DE10" w14:textId="77777777" w:rsidR="00625D1A" w:rsidRPr="0022290B" w:rsidRDefault="00625D1A" w:rsidP="00704442">
            <w:pPr>
              <w:jc w:val="center"/>
            </w:pPr>
            <w:r w:rsidRPr="0022290B">
              <w:t>1149</w:t>
            </w:r>
          </w:p>
          <w:p w14:paraId="3A53B89F" w14:textId="77777777" w:rsidR="00625D1A" w:rsidRPr="0022290B" w:rsidRDefault="00625D1A" w:rsidP="00704442">
            <w:pPr>
              <w:jc w:val="center"/>
            </w:pPr>
            <w:r w:rsidRPr="0022290B">
              <w:t>(16.3%)</w:t>
            </w:r>
          </w:p>
        </w:tc>
        <w:tc>
          <w:tcPr>
            <w:tcW w:w="1063" w:type="dxa"/>
          </w:tcPr>
          <w:p w14:paraId="38DE7711" w14:textId="77777777" w:rsidR="00625D1A" w:rsidRPr="0022290B" w:rsidRDefault="00625D1A" w:rsidP="00704442">
            <w:pPr>
              <w:jc w:val="center"/>
            </w:pPr>
            <w:r w:rsidRPr="0022290B">
              <w:t>839</w:t>
            </w:r>
          </w:p>
          <w:p w14:paraId="498A8FB5" w14:textId="77777777" w:rsidR="00625D1A" w:rsidRPr="0022290B" w:rsidRDefault="00625D1A" w:rsidP="00704442">
            <w:pPr>
              <w:jc w:val="center"/>
            </w:pPr>
            <w:r w:rsidRPr="0022290B">
              <w:t>(11.9%)</w:t>
            </w:r>
          </w:p>
        </w:tc>
        <w:tc>
          <w:tcPr>
            <w:tcW w:w="1063" w:type="dxa"/>
          </w:tcPr>
          <w:p w14:paraId="63B7E5FF" w14:textId="77777777" w:rsidR="00625D1A" w:rsidRPr="0022290B" w:rsidRDefault="00625D1A" w:rsidP="00704442">
            <w:pPr>
              <w:jc w:val="center"/>
            </w:pPr>
            <w:r w:rsidRPr="0022290B">
              <w:t>321</w:t>
            </w:r>
          </w:p>
          <w:p w14:paraId="20FF6046" w14:textId="77777777" w:rsidR="00625D1A" w:rsidRPr="0022290B" w:rsidRDefault="00625D1A" w:rsidP="00704442">
            <w:pPr>
              <w:jc w:val="center"/>
            </w:pPr>
            <w:r w:rsidRPr="0022290B">
              <w:t>4.5%)</w:t>
            </w:r>
          </w:p>
        </w:tc>
        <w:tc>
          <w:tcPr>
            <w:tcW w:w="1370" w:type="dxa"/>
          </w:tcPr>
          <w:p w14:paraId="001D21D8" w14:textId="77777777" w:rsidR="00625D1A" w:rsidRPr="0022290B" w:rsidRDefault="00625D1A" w:rsidP="00704442">
            <w:pPr>
              <w:jc w:val="center"/>
            </w:pPr>
            <w:r w:rsidRPr="0022290B">
              <w:t>103</w:t>
            </w:r>
          </w:p>
          <w:p w14:paraId="78A808B9" w14:textId="77777777" w:rsidR="00625D1A" w:rsidRPr="0022290B" w:rsidRDefault="00625D1A" w:rsidP="00704442">
            <w:pPr>
              <w:jc w:val="center"/>
            </w:pPr>
            <w:r w:rsidRPr="0022290B">
              <w:t>(1.5%)</w:t>
            </w:r>
          </w:p>
        </w:tc>
        <w:tc>
          <w:tcPr>
            <w:tcW w:w="1197" w:type="dxa"/>
          </w:tcPr>
          <w:p w14:paraId="61639652" w14:textId="77777777" w:rsidR="00625D1A" w:rsidRPr="0022290B" w:rsidRDefault="00625D1A" w:rsidP="00704442">
            <w:pPr>
              <w:jc w:val="center"/>
            </w:pPr>
            <w:r w:rsidRPr="0022290B">
              <w:t>7057</w:t>
            </w:r>
          </w:p>
        </w:tc>
      </w:tr>
    </w:tbl>
    <w:p w14:paraId="17055C8A" w14:textId="77777777" w:rsidR="00625D1A" w:rsidRPr="0022290B" w:rsidRDefault="00625D1A" w:rsidP="00625D1A">
      <w:pPr>
        <w:jc w:val="center"/>
      </w:pPr>
    </w:p>
    <w:p w14:paraId="4CEADFD5" w14:textId="77777777" w:rsidR="00625D1A" w:rsidRDefault="00625D1A" w:rsidP="00625D1A">
      <w:pPr>
        <w:rPr>
          <w:b/>
          <w:bCs/>
        </w:rPr>
      </w:pPr>
    </w:p>
    <w:p w14:paraId="28C7022A" w14:textId="77777777" w:rsidR="00625D1A" w:rsidRDefault="00625D1A" w:rsidP="00625D1A">
      <w:pPr>
        <w:rPr>
          <w:b/>
          <w:bCs/>
        </w:rPr>
      </w:pPr>
    </w:p>
    <w:p w14:paraId="43BBE18A" w14:textId="7F9240A5" w:rsidR="00625D1A" w:rsidRPr="0022290B" w:rsidRDefault="00625D1A" w:rsidP="00625D1A">
      <w:pPr>
        <w:rPr>
          <w:b/>
          <w:bCs/>
        </w:rPr>
      </w:pPr>
      <w:r w:rsidRPr="0022290B">
        <w:rPr>
          <w:b/>
          <w:bCs/>
        </w:rPr>
        <w:t>Table 3: All nurses working in general practice by ethnicity (Dec 2023)</w:t>
      </w:r>
    </w:p>
    <w:p w14:paraId="19C848F2" w14:textId="77777777" w:rsidR="00625D1A" w:rsidRPr="0022290B" w:rsidRDefault="00625D1A" w:rsidP="00625D1A">
      <w:r w:rsidRPr="0022290B">
        <w:t>Data from NHS England 2024. General Practice Workforce. Staff group headcount by ethnicity</w:t>
      </w:r>
    </w:p>
    <w:p w14:paraId="33A32F47" w14:textId="77777777" w:rsidR="00625D1A" w:rsidRPr="0022290B" w:rsidRDefault="00625D1A" w:rsidP="00625D1A">
      <w:hyperlink r:id="rId6" w:history="1">
        <w:r w:rsidRPr="0022290B">
          <w:rPr>
            <w:color w:val="467886" w:themeColor="hyperlink"/>
            <w:u w:val="single"/>
          </w:rPr>
          <w:t>https://app.powerbi.com/view?r=eyJrIjoiYTM4ZTA3NGItMTM2Mi00NzAwLWEyY2QtNDgyZDkxOTk3MmFlIiwidCI6IjUwZjYwNzFmLWJiZmUtNDAxYS04ODA</w:t>
        </w:r>
      </w:hyperlink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49"/>
        <w:gridCol w:w="1521"/>
        <w:gridCol w:w="1521"/>
      </w:tblGrid>
      <w:tr w:rsidR="00625D1A" w:rsidRPr="0022290B" w14:paraId="65D48591" w14:textId="77777777" w:rsidTr="00704442">
        <w:tc>
          <w:tcPr>
            <w:tcW w:w="3349" w:type="dxa"/>
          </w:tcPr>
          <w:p w14:paraId="16597596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Ethnicity</w:t>
            </w:r>
          </w:p>
        </w:tc>
        <w:tc>
          <w:tcPr>
            <w:tcW w:w="1521" w:type="dxa"/>
          </w:tcPr>
          <w:p w14:paraId="0100B73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Headcount</w:t>
            </w:r>
          </w:p>
        </w:tc>
        <w:tc>
          <w:tcPr>
            <w:tcW w:w="1521" w:type="dxa"/>
          </w:tcPr>
          <w:p w14:paraId="1381638B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% of total</w:t>
            </w:r>
          </w:p>
        </w:tc>
      </w:tr>
      <w:tr w:rsidR="00625D1A" w:rsidRPr="0022290B" w14:paraId="3FEF11A2" w14:textId="77777777" w:rsidTr="00704442">
        <w:tc>
          <w:tcPr>
            <w:tcW w:w="3349" w:type="dxa"/>
          </w:tcPr>
          <w:p w14:paraId="2514E840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White</w:t>
            </w:r>
          </w:p>
        </w:tc>
        <w:tc>
          <w:tcPr>
            <w:tcW w:w="1521" w:type="dxa"/>
          </w:tcPr>
          <w:p w14:paraId="2E1EB5DE" w14:textId="77777777" w:rsidR="00625D1A" w:rsidRPr="0022290B" w:rsidRDefault="00625D1A" w:rsidP="00704442">
            <w:pPr>
              <w:jc w:val="center"/>
            </w:pPr>
            <w:r w:rsidRPr="0022290B">
              <w:t>18,182</w:t>
            </w:r>
          </w:p>
        </w:tc>
        <w:tc>
          <w:tcPr>
            <w:tcW w:w="1521" w:type="dxa"/>
          </w:tcPr>
          <w:p w14:paraId="6B33DE96" w14:textId="77777777" w:rsidR="00625D1A" w:rsidRPr="0022290B" w:rsidRDefault="00625D1A" w:rsidP="00704442">
            <w:pPr>
              <w:jc w:val="center"/>
            </w:pPr>
            <w:r w:rsidRPr="0022290B">
              <w:t>77.3</w:t>
            </w:r>
          </w:p>
        </w:tc>
      </w:tr>
      <w:tr w:rsidR="00625D1A" w:rsidRPr="0022290B" w14:paraId="49B31856" w14:textId="77777777" w:rsidTr="00704442">
        <w:tc>
          <w:tcPr>
            <w:tcW w:w="3349" w:type="dxa"/>
          </w:tcPr>
          <w:p w14:paraId="5184587B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Asian/Asian British</w:t>
            </w:r>
          </w:p>
          <w:p w14:paraId="5D433E59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</w:p>
        </w:tc>
        <w:tc>
          <w:tcPr>
            <w:tcW w:w="1521" w:type="dxa"/>
          </w:tcPr>
          <w:p w14:paraId="77BBCA19" w14:textId="77777777" w:rsidR="00625D1A" w:rsidRPr="0022290B" w:rsidRDefault="00625D1A" w:rsidP="00704442">
            <w:pPr>
              <w:jc w:val="center"/>
            </w:pPr>
            <w:r w:rsidRPr="0022290B">
              <w:t>850</w:t>
            </w:r>
          </w:p>
        </w:tc>
        <w:tc>
          <w:tcPr>
            <w:tcW w:w="1521" w:type="dxa"/>
          </w:tcPr>
          <w:p w14:paraId="7A452541" w14:textId="77777777" w:rsidR="00625D1A" w:rsidRPr="0022290B" w:rsidRDefault="00625D1A" w:rsidP="00704442">
            <w:pPr>
              <w:jc w:val="center"/>
            </w:pPr>
            <w:r w:rsidRPr="0022290B">
              <w:t>3.6</w:t>
            </w:r>
          </w:p>
        </w:tc>
      </w:tr>
      <w:tr w:rsidR="00625D1A" w:rsidRPr="0022290B" w14:paraId="7CE94B92" w14:textId="77777777" w:rsidTr="00704442">
        <w:tc>
          <w:tcPr>
            <w:tcW w:w="3349" w:type="dxa"/>
          </w:tcPr>
          <w:p w14:paraId="76B98078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Black/African/Caribbean/Black British</w:t>
            </w:r>
          </w:p>
        </w:tc>
        <w:tc>
          <w:tcPr>
            <w:tcW w:w="1521" w:type="dxa"/>
          </w:tcPr>
          <w:p w14:paraId="458264A5" w14:textId="77777777" w:rsidR="00625D1A" w:rsidRPr="0022290B" w:rsidRDefault="00625D1A" w:rsidP="00704442">
            <w:pPr>
              <w:jc w:val="center"/>
            </w:pPr>
            <w:r w:rsidRPr="0022290B">
              <w:t>779</w:t>
            </w:r>
          </w:p>
        </w:tc>
        <w:tc>
          <w:tcPr>
            <w:tcW w:w="1521" w:type="dxa"/>
          </w:tcPr>
          <w:p w14:paraId="365BDAE5" w14:textId="77777777" w:rsidR="00625D1A" w:rsidRPr="0022290B" w:rsidRDefault="00625D1A" w:rsidP="00704442">
            <w:pPr>
              <w:jc w:val="center"/>
            </w:pPr>
            <w:r w:rsidRPr="0022290B">
              <w:t>3.3</w:t>
            </w:r>
          </w:p>
        </w:tc>
      </w:tr>
      <w:tr w:rsidR="00625D1A" w:rsidRPr="0022290B" w14:paraId="4A29DF25" w14:textId="77777777" w:rsidTr="00704442">
        <w:tc>
          <w:tcPr>
            <w:tcW w:w="3349" w:type="dxa"/>
          </w:tcPr>
          <w:p w14:paraId="1D050BB7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proofErr w:type="gramStart"/>
            <w:r w:rsidRPr="0022290B">
              <w:rPr>
                <w:b/>
                <w:bCs/>
              </w:rPr>
              <w:t>Other</w:t>
            </w:r>
            <w:proofErr w:type="gramEnd"/>
            <w:r w:rsidRPr="0022290B">
              <w:rPr>
                <w:b/>
                <w:bCs/>
              </w:rPr>
              <w:t xml:space="preserve"> ethnic group</w:t>
            </w:r>
          </w:p>
        </w:tc>
        <w:tc>
          <w:tcPr>
            <w:tcW w:w="1521" w:type="dxa"/>
          </w:tcPr>
          <w:p w14:paraId="659F1FB4" w14:textId="77777777" w:rsidR="00625D1A" w:rsidRPr="0022290B" w:rsidRDefault="00625D1A" w:rsidP="00704442">
            <w:pPr>
              <w:jc w:val="center"/>
            </w:pPr>
            <w:r w:rsidRPr="0022290B">
              <w:t>235</w:t>
            </w:r>
          </w:p>
        </w:tc>
        <w:tc>
          <w:tcPr>
            <w:tcW w:w="1521" w:type="dxa"/>
          </w:tcPr>
          <w:p w14:paraId="24902D62" w14:textId="77777777" w:rsidR="00625D1A" w:rsidRPr="0022290B" w:rsidRDefault="00625D1A" w:rsidP="00704442">
            <w:pPr>
              <w:jc w:val="center"/>
            </w:pPr>
            <w:r w:rsidRPr="0022290B">
              <w:t>1</w:t>
            </w:r>
          </w:p>
        </w:tc>
      </w:tr>
      <w:tr w:rsidR="00625D1A" w:rsidRPr="0022290B" w14:paraId="019C9FB8" w14:textId="77777777" w:rsidTr="00704442">
        <w:tc>
          <w:tcPr>
            <w:tcW w:w="3349" w:type="dxa"/>
          </w:tcPr>
          <w:p w14:paraId="4362606A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Mixed/multiple ethnic groups</w:t>
            </w:r>
          </w:p>
        </w:tc>
        <w:tc>
          <w:tcPr>
            <w:tcW w:w="1521" w:type="dxa"/>
          </w:tcPr>
          <w:p w14:paraId="30199169" w14:textId="77777777" w:rsidR="00625D1A" w:rsidRPr="0022290B" w:rsidRDefault="00625D1A" w:rsidP="00704442">
            <w:pPr>
              <w:jc w:val="center"/>
            </w:pPr>
            <w:r w:rsidRPr="0022290B">
              <w:t>196</w:t>
            </w:r>
          </w:p>
        </w:tc>
        <w:tc>
          <w:tcPr>
            <w:tcW w:w="1521" w:type="dxa"/>
          </w:tcPr>
          <w:p w14:paraId="5FEC26E2" w14:textId="77777777" w:rsidR="00625D1A" w:rsidRPr="0022290B" w:rsidRDefault="00625D1A" w:rsidP="00704442">
            <w:pPr>
              <w:jc w:val="center"/>
            </w:pPr>
            <w:r w:rsidRPr="0022290B">
              <w:t>0.83</w:t>
            </w:r>
          </w:p>
        </w:tc>
      </w:tr>
      <w:tr w:rsidR="00625D1A" w:rsidRPr="0022290B" w14:paraId="2380926B" w14:textId="77777777" w:rsidTr="00704442">
        <w:tc>
          <w:tcPr>
            <w:tcW w:w="3349" w:type="dxa"/>
          </w:tcPr>
          <w:p w14:paraId="70A813BB" w14:textId="77777777" w:rsidR="00625D1A" w:rsidRPr="0022290B" w:rsidRDefault="00625D1A" w:rsidP="00704442">
            <w:pPr>
              <w:jc w:val="center"/>
              <w:rPr>
                <w:b/>
                <w:bCs/>
              </w:rPr>
            </w:pPr>
            <w:r w:rsidRPr="0022290B">
              <w:rPr>
                <w:b/>
                <w:bCs/>
              </w:rPr>
              <w:t>Not recorded</w:t>
            </w:r>
          </w:p>
        </w:tc>
        <w:tc>
          <w:tcPr>
            <w:tcW w:w="1521" w:type="dxa"/>
          </w:tcPr>
          <w:p w14:paraId="7B09EE7C" w14:textId="77777777" w:rsidR="00625D1A" w:rsidRPr="0022290B" w:rsidRDefault="00625D1A" w:rsidP="00704442">
            <w:pPr>
              <w:jc w:val="center"/>
            </w:pPr>
            <w:r w:rsidRPr="0022290B">
              <w:t>3268</w:t>
            </w:r>
          </w:p>
        </w:tc>
        <w:tc>
          <w:tcPr>
            <w:tcW w:w="1521" w:type="dxa"/>
          </w:tcPr>
          <w:p w14:paraId="470EF2AC" w14:textId="77777777" w:rsidR="00625D1A" w:rsidRPr="0022290B" w:rsidRDefault="00625D1A" w:rsidP="00704442">
            <w:pPr>
              <w:jc w:val="center"/>
            </w:pPr>
            <w:r w:rsidRPr="0022290B">
              <w:t>13.9</w:t>
            </w:r>
          </w:p>
        </w:tc>
      </w:tr>
    </w:tbl>
    <w:p w14:paraId="167DD5DC" w14:textId="77777777" w:rsidR="00625D1A" w:rsidRPr="0022290B" w:rsidRDefault="00625D1A" w:rsidP="00625D1A">
      <w:pPr>
        <w:jc w:val="center"/>
      </w:pPr>
    </w:p>
    <w:p w14:paraId="74821B3B" w14:textId="77777777" w:rsidR="00625D1A" w:rsidRPr="0052230C" w:rsidRDefault="00625D1A" w:rsidP="00625D1A">
      <w:pPr>
        <w:jc w:val="both"/>
      </w:pPr>
    </w:p>
    <w:p w14:paraId="0E99D5D3" w14:textId="77777777" w:rsidR="00200F49" w:rsidRDefault="00200F49"/>
    <w:sectPr w:rsidR="00200F49" w:rsidSect="00625D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1A"/>
    <w:rsid w:val="00073B8A"/>
    <w:rsid w:val="00200F49"/>
    <w:rsid w:val="002771C4"/>
    <w:rsid w:val="00427149"/>
    <w:rsid w:val="00625D1A"/>
    <w:rsid w:val="007C087E"/>
    <w:rsid w:val="008C3EFB"/>
    <w:rsid w:val="008F3E76"/>
    <w:rsid w:val="00A65943"/>
    <w:rsid w:val="00B4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523A"/>
  <w15:chartTrackingRefBased/>
  <w15:docId w15:val="{3CA5FB71-569E-4D34-94CA-D867723B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D1A"/>
  </w:style>
  <w:style w:type="paragraph" w:styleId="Heading1">
    <w:name w:val="heading 1"/>
    <w:basedOn w:val="Normal"/>
    <w:next w:val="Normal"/>
    <w:link w:val="Heading1Char"/>
    <w:uiPriority w:val="9"/>
    <w:qFormat/>
    <w:rsid w:val="00625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D1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25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5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5D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D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.powerbi.com/view?r=eyJrIjoiYTM4ZTA3NGItMTM2Mi00NzAwLWEyY2QtNDgyZDkxOTk3MmFlIiwidCI6IjUwZjYwNzFmLWJiZmUtNDAxYS04ODA" TargetMode="External"/><Relationship Id="rId5" Type="http://schemas.openxmlformats.org/officeDocument/2006/relationships/hyperlink" Target="https://app.powerbi.com/view?r=eyJrIjoiYTM4ZTA3NGItMTM2Mi00NzAwLWEyY2QtNDgyZDkxOTk3MmFlIiwidCI6IjUwZjYwNzFmLWJiZmUtNDAxYS04ODAzLTY3Mzc0OGU2MjllMiIsImMiOjh9" TargetMode="External"/><Relationship Id="rId4" Type="http://schemas.openxmlformats.org/officeDocument/2006/relationships/hyperlink" Target="https://app.powerbi.com/view?r=eyJrIjoiYTM4ZTA3NGItMTM2Mi00NzAwLWEyY2QtNDgyZDkxOTk3MmFlIiwidCI6IjUwZjYwNzFmLWJiZmUtNDAxYS04ODAzLTY3Mzc0OGU2MjllMiIsImMiOjh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nderson</dc:creator>
  <cp:keywords/>
  <dc:description/>
  <cp:lastModifiedBy>Helen Anderson</cp:lastModifiedBy>
  <cp:revision>2</cp:revision>
  <dcterms:created xsi:type="dcterms:W3CDTF">2025-01-30T16:33:00Z</dcterms:created>
  <dcterms:modified xsi:type="dcterms:W3CDTF">2025-01-30T16:33:00Z</dcterms:modified>
</cp:coreProperties>
</file>